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8F136" w14:textId="5194DDDC" w:rsidR="00F03864" w:rsidRPr="00F03864" w:rsidRDefault="00A214E2" w:rsidP="00707AC0">
      <w:pPr>
        <w:spacing w:before="100" w:beforeAutospacing="1" w:line="480" w:lineRule="auto"/>
        <w:rPr>
          <w:rFonts w:ascii="Helvetica" w:hAnsi="Helvetica" w:cs="Times New Roman"/>
          <w:b/>
          <w:color w:val="000000" w:themeColor="text1"/>
        </w:rPr>
      </w:pPr>
      <w:r w:rsidRPr="004D29AC">
        <w:rPr>
          <w:rFonts w:ascii="Helvetica" w:hAnsi="Helvetica" w:cs="Times New Roman"/>
          <w:b/>
          <w:color w:val="000000" w:themeColor="text1"/>
        </w:rPr>
        <w:t>Supplementary table</w:t>
      </w:r>
      <w:r w:rsidR="00523C66">
        <w:rPr>
          <w:rFonts w:ascii="Helvetica" w:hAnsi="Helvetica" w:cs="Times New Roman" w:hint="eastAsia"/>
          <w:b/>
          <w:color w:val="000000" w:themeColor="text1"/>
        </w:rPr>
        <w:t>s</w:t>
      </w:r>
    </w:p>
    <w:p w14:paraId="5E021255" w14:textId="0742CEA2" w:rsidR="00A214E2" w:rsidRPr="00C06A15" w:rsidRDefault="00A214E2" w:rsidP="00A214E2">
      <w:pPr>
        <w:spacing w:line="276" w:lineRule="auto"/>
        <w:rPr>
          <w:rFonts w:ascii="Helvetica" w:hAnsi="Helvetica" w:cs="Times New Roman"/>
          <w:b/>
          <w:color w:val="000000" w:themeColor="text1"/>
        </w:rPr>
      </w:pPr>
      <w:r w:rsidRPr="004D29AC">
        <w:rPr>
          <w:rFonts w:ascii="Helvetica" w:hAnsi="Helvetica" w:cs="Times New Roman"/>
          <w:b/>
          <w:color w:val="000000" w:themeColor="text1"/>
        </w:rPr>
        <w:t>Table S</w:t>
      </w:r>
      <w:r w:rsidR="004253D5">
        <w:rPr>
          <w:rFonts w:ascii="Helvetica" w:hAnsi="Helvetica" w:cs="Times New Roman"/>
          <w:b/>
          <w:color w:val="000000" w:themeColor="text1"/>
        </w:rPr>
        <w:t>1</w:t>
      </w:r>
      <w:r w:rsidRPr="004D29AC">
        <w:rPr>
          <w:rFonts w:ascii="Helvetica" w:hAnsi="Helvetica" w:cs="Times New Roman"/>
          <w:b/>
          <w:color w:val="000000" w:themeColor="text1"/>
        </w:rPr>
        <w:t xml:space="preserve">. </w:t>
      </w:r>
      <w:r w:rsidRPr="004D29AC">
        <w:rPr>
          <w:rFonts w:ascii="Times New Roman" w:hAnsi="Times New Roman" w:cs="Times New Roman"/>
          <w:b/>
          <w:color w:val="000000" w:themeColor="text1"/>
        </w:rPr>
        <w:t>Measured inflammation and chemokine biomarkers.</w:t>
      </w:r>
    </w:p>
    <w:tbl>
      <w:tblPr>
        <w:tblW w:w="839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98"/>
        <w:gridCol w:w="2098"/>
        <w:gridCol w:w="2098"/>
        <w:gridCol w:w="2098"/>
      </w:tblGrid>
      <w:tr w:rsidR="00A214E2" w:rsidRPr="004D29AC" w14:paraId="402FC85D" w14:textId="77777777" w:rsidTr="00A3646E">
        <w:trPr>
          <w:trHeight w:val="113"/>
        </w:trPr>
        <w:tc>
          <w:tcPr>
            <w:tcW w:w="419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62AC3" w14:textId="77777777" w:rsidR="00A214E2" w:rsidRPr="004D29AC" w:rsidRDefault="00A214E2" w:rsidP="00A3646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b/>
                <w:color w:val="000000" w:themeColor="text1"/>
              </w:rPr>
              <w:t xml:space="preserve">Bio-Plex Pro human </w:t>
            </w:r>
          </w:p>
          <w:p w14:paraId="06233331" w14:textId="77777777" w:rsidR="00A214E2" w:rsidRPr="004D29AC" w:rsidRDefault="00A214E2" w:rsidP="00A3646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b/>
                <w:color w:val="000000" w:themeColor="text1"/>
              </w:rPr>
              <w:t>Inflammation 1 panel</w:t>
            </w:r>
          </w:p>
        </w:tc>
        <w:tc>
          <w:tcPr>
            <w:tcW w:w="419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F82B2" w14:textId="77777777" w:rsidR="00A214E2" w:rsidRPr="004D29AC" w:rsidRDefault="00A214E2" w:rsidP="00A3646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b/>
                <w:color w:val="000000" w:themeColor="text1"/>
              </w:rPr>
              <w:t xml:space="preserve">Bio-Plex Pro human </w:t>
            </w:r>
          </w:p>
          <w:p w14:paraId="43F59A5D" w14:textId="77777777" w:rsidR="00A214E2" w:rsidRPr="004D29AC" w:rsidRDefault="00A214E2" w:rsidP="00A3646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b/>
                <w:color w:val="000000" w:themeColor="text1"/>
              </w:rPr>
              <w:t>chemokine panel</w:t>
            </w:r>
          </w:p>
        </w:tc>
      </w:tr>
      <w:tr w:rsidR="00A214E2" w:rsidRPr="004D29AC" w14:paraId="11FE963A" w14:textId="77777777" w:rsidTr="00A3646E">
        <w:trPr>
          <w:trHeight w:val="113"/>
        </w:trPr>
        <w:tc>
          <w:tcPr>
            <w:tcW w:w="2098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664D1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APRIL/TNFSF13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64EE9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IL-27 (p28)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E2832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6Ckine/CCL21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 w14:paraId="6698E10D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IL-16</w:t>
            </w:r>
          </w:p>
        </w:tc>
      </w:tr>
      <w:tr w:rsidR="00A214E2" w:rsidRPr="004D29AC" w14:paraId="2AF60E4A" w14:textId="77777777" w:rsidTr="00A3646E">
        <w:trPr>
          <w:trHeight w:val="113"/>
        </w:trPr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5F520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BAFF/TNFSF13B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9C676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IL-28A/IFN-λ2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F5DD4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BCA-1/CXCL13</w:t>
            </w:r>
          </w:p>
        </w:tc>
        <w:tc>
          <w:tcPr>
            <w:tcW w:w="2098" w:type="dxa"/>
            <w:vAlign w:val="center"/>
          </w:tcPr>
          <w:p w14:paraId="14AF7A5D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IP-10/CXCL10</w:t>
            </w:r>
          </w:p>
        </w:tc>
      </w:tr>
      <w:tr w:rsidR="00A214E2" w:rsidRPr="004D29AC" w14:paraId="6F2282DB" w14:textId="77777777" w:rsidTr="00A3646E">
        <w:trPr>
          <w:trHeight w:val="113"/>
        </w:trPr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EF1D1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sCD30/TNFRSF8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FBCF6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IL-29/IFN-λ1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101A1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CTACK/CCL27</w:t>
            </w:r>
          </w:p>
        </w:tc>
        <w:tc>
          <w:tcPr>
            <w:tcW w:w="2098" w:type="dxa"/>
            <w:vAlign w:val="center"/>
          </w:tcPr>
          <w:p w14:paraId="60887CA4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I-TAC/CXCL11</w:t>
            </w:r>
          </w:p>
        </w:tc>
      </w:tr>
      <w:tr w:rsidR="00A214E2" w:rsidRPr="004D29AC" w14:paraId="657FECE9" w14:textId="77777777" w:rsidTr="00A3646E">
        <w:trPr>
          <w:trHeight w:val="113"/>
        </w:trPr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2FF40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sCD163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6FF1D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IL-32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5AC3E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ENA-78/CXCL5</w:t>
            </w:r>
          </w:p>
        </w:tc>
        <w:tc>
          <w:tcPr>
            <w:tcW w:w="2098" w:type="dxa"/>
            <w:vAlign w:val="center"/>
          </w:tcPr>
          <w:p w14:paraId="685D7C8C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MCP-1/CCL2</w:t>
            </w:r>
          </w:p>
        </w:tc>
      </w:tr>
      <w:tr w:rsidR="00A214E2" w:rsidRPr="004D29AC" w14:paraId="03890879" w14:textId="77777777" w:rsidTr="00A3646E">
        <w:trPr>
          <w:trHeight w:val="113"/>
        </w:trPr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08F9E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Chitinase-3-like 1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28C98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IL-34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88825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proofErr w:type="spellStart"/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Eotaxin</w:t>
            </w:r>
            <w:proofErr w:type="spellEnd"/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/CCL11</w:t>
            </w:r>
          </w:p>
        </w:tc>
        <w:tc>
          <w:tcPr>
            <w:tcW w:w="2098" w:type="dxa"/>
            <w:vAlign w:val="center"/>
          </w:tcPr>
          <w:p w14:paraId="616BE6FB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MCP-2/CCL8</w:t>
            </w:r>
          </w:p>
        </w:tc>
      </w:tr>
      <w:tr w:rsidR="00A214E2" w:rsidRPr="004D29AC" w14:paraId="355FC913" w14:textId="77777777" w:rsidTr="00A3646E">
        <w:trPr>
          <w:trHeight w:val="113"/>
        </w:trPr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6C2E7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gp130/sIL-6Rβ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FF38D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IL-35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F6E0B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Eotaxin-2/CCL24</w:t>
            </w:r>
          </w:p>
        </w:tc>
        <w:tc>
          <w:tcPr>
            <w:tcW w:w="2098" w:type="dxa"/>
            <w:vAlign w:val="center"/>
          </w:tcPr>
          <w:p w14:paraId="08DD85B9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MCP-3/CCL7</w:t>
            </w:r>
          </w:p>
        </w:tc>
      </w:tr>
      <w:tr w:rsidR="00A214E2" w:rsidRPr="004D29AC" w14:paraId="6EF4CDCB" w14:textId="77777777" w:rsidTr="00A3646E">
        <w:trPr>
          <w:trHeight w:val="113"/>
        </w:trPr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1A097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IFN-α2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A8DA8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LIGHT/TNFSF14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946D7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Eotaxin-3/CCL26</w:t>
            </w:r>
          </w:p>
        </w:tc>
        <w:tc>
          <w:tcPr>
            <w:tcW w:w="2098" w:type="dxa"/>
            <w:vAlign w:val="center"/>
          </w:tcPr>
          <w:p w14:paraId="1DAF73A9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MCP-4/CCL13</w:t>
            </w:r>
          </w:p>
        </w:tc>
      </w:tr>
      <w:tr w:rsidR="00A214E2" w:rsidRPr="004D29AC" w14:paraId="24A65DC1" w14:textId="77777777" w:rsidTr="00A3646E">
        <w:trPr>
          <w:trHeight w:val="113"/>
        </w:trPr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7D5D0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IFN-β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26A26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MMP-1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F089F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Fractalkine/CX3CL1</w:t>
            </w:r>
          </w:p>
        </w:tc>
        <w:tc>
          <w:tcPr>
            <w:tcW w:w="2098" w:type="dxa"/>
            <w:vAlign w:val="center"/>
          </w:tcPr>
          <w:p w14:paraId="300AAD48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MDC/CCL22</w:t>
            </w:r>
          </w:p>
        </w:tc>
      </w:tr>
      <w:tr w:rsidR="00A214E2" w:rsidRPr="004D29AC" w14:paraId="5507F518" w14:textId="77777777" w:rsidTr="00A3646E">
        <w:trPr>
          <w:trHeight w:val="113"/>
        </w:trPr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76A3D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*IFN-γ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377AF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MMP-2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34007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GCP-2/CXCL6</w:t>
            </w:r>
          </w:p>
        </w:tc>
        <w:tc>
          <w:tcPr>
            <w:tcW w:w="2098" w:type="dxa"/>
            <w:vAlign w:val="center"/>
          </w:tcPr>
          <w:p w14:paraId="43EC2303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MIF</w:t>
            </w:r>
          </w:p>
        </w:tc>
      </w:tr>
      <w:tr w:rsidR="00A214E2" w:rsidRPr="004D29AC" w14:paraId="1356A0DE" w14:textId="77777777" w:rsidTr="00A3646E">
        <w:trPr>
          <w:trHeight w:val="113"/>
        </w:trPr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26CBE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*IL-2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27264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MMP-3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B371A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GM-CSF</w:t>
            </w:r>
          </w:p>
        </w:tc>
        <w:tc>
          <w:tcPr>
            <w:tcW w:w="2098" w:type="dxa"/>
            <w:vAlign w:val="center"/>
          </w:tcPr>
          <w:p w14:paraId="69CDB2F0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MIG/CXCL9</w:t>
            </w:r>
          </w:p>
        </w:tc>
      </w:tr>
      <w:tr w:rsidR="00A214E2" w:rsidRPr="004D29AC" w14:paraId="5ACDCE05" w14:textId="77777777" w:rsidTr="00A3646E">
        <w:trPr>
          <w:trHeight w:val="113"/>
        </w:trPr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62BE7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sIL-6Rα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F3327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Osteocalcin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A514A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Gro-α/CXCL1</w:t>
            </w:r>
          </w:p>
        </w:tc>
        <w:tc>
          <w:tcPr>
            <w:tcW w:w="2098" w:type="dxa"/>
            <w:vAlign w:val="center"/>
          </w:tcPr>
          <w:p w14:paraId="551D297F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MIP-1α/CCL3</w:t>
            </w:r>
          </w:p>
        </w:tc>
      </w:tr>
      <w:tr w:rsidR="00A214E2" w:rsidRPr="004D29AC" w14:paraId="4C5799F0" w14:textId="77777777" w:rsidTr="00A3646E">
        <w:trPr>
          <w:trHeight w:val="113"/>
        </w:trPr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58157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*IL-8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FB32E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proofErr w:type="spellStart"/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Osteopontin</w:t>
            </w:r>
            <w:proofErr w:type="spellEnd"/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9DDFB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Gro-β/CXCL2</w:t>
            </w:r>
          </w:p>
        </w:tc>
        <w:tc>
          <w:tcPr>
            <w:tcW w:w="2098" w:type="dxa"/>
            <w:vAlign w:val="center"/>
          </w:tcPr>
          <w:p w14:paraId="3D3599BC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MIP-1δ/CCL15</w:t>
            </w:r>
          </w:p>
        </w:tc>
      </w:tr>
      <w:tr w:rsidR="00A214E2" w:rsidRPr="004D29AC" w14:paraId="2ECA19E8" w14:textId="77777777" w:rsidTr="00A3646E">
        <w:trPr>
          <w:trHeight w:val="113"/>
        </w:trPr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96174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*IL-10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C941A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Pentraxin-3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A980B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I-309/CCL1</w:t>
            </w:r>
          </w:p>
        </w:tc>
        <w:tc>
          <w:tcPr>
            <w:tcW w:w="2098" w:type="dxa"/>
            <w:vAlign w:val="center"/>
          </w:tcPr>
          <w:p w14:paraId="0717955F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MIP-3α/CCL20</w:t>
            </w:r>
          </w:p>
        </w:tc>
      </w:tr>
      <w:tr w:rsidR="00A214E2" w:rsidRPr="004D29AC" w14:paraId="0366951A" w14:textId="77777777" w:rsidTr="00A3646E">
        <w:trPr>
          <w:trHeight w:val="113"/>
        </w:trPr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09C32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IL-11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4E582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sTNF-R1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580AD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*IFN-ϒ</w:t>
            </w:r>
          </w:p>
        </w:tc>
        <w:tc>
          <w:tcPr>
            <w:tcW w:w="2098" w:type="dxa"/>
            <w:vAlign w:val="center"/>
          </w:tcPr>
          <w:p w14:paraId="0B06152A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MIP-3β/CCL19</w:t>
            </w:r>
          </w:p>
        </w:tc>
      </w:tr>
      <w:tr w:rsidR="00A214E2" w:rsidRPr="004D29AC" w14:paraId="2591C1F0" w14:textId="77777777" w:rsidTr="00A3646E">
        <w:trPr>
          <w:trHeight w:val="113"/>
        </w:trPr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2AA54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IL-12 (p40)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D2352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sTNF-R2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0ECAF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IL-1β</w:t>
            </w:r>
          </w:p>
        </w:tc>
        <w:tc>
          <w:tcPr>
            <w:tcW w:w="2098" w:type="dxa"/>
            <w:vAlign w:val="center"/>
          </w:tcPr>
          <w:p w14:paraId="1DC4E4FF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MPIF-1/CCL23</w:t>
            </w:r>
          </w:p>
        </w:tc>
      </w:tr>
      <w:tr w:rsidR="00A214E2" w:rsidRPr="004D29AC" w14:paraId="2DFB9615" w14:textId="77777777" w:rsidTr="00A3646E">
        <w:trPr>
          <w:trHeight w:val="113"/>
        </w:trPr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9C99C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IL-12 (p70)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85311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TSLP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79482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*IL-2</w:t>
            </w:r>
          </w:p>
        </w:tc>
        <w:tc>
          <w:tcPr>
            <w:tcW w:w="2098" w:type="dxa"/>
            <w:vAlign w:val="center"/>
          </w:tcPr>
          <w:p w14:paraId="4BF91731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SCYB16/CXCL16</w:t>
            </w:r>
          </w:p>
        </w:tc>
      </w:tr>
      <w:tr w:rsidR="00A214E2" w:rsidRPr="004D29AC" w14:paraId="0852871F" w14:textId="77777777" w:rsidTr="00A3646E">
        <w:trPr>
          <w:trHeight w:val="113"/>
        </w:trPr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970F5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IL-19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F2BDE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TWEAK/TNFSF12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29459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IL-4</w:t>
            </w:r>
          </w:p>
        </w:tc>
        <w:tc>
          <w:tcPr>
            <w:tcW w:w="2098" w:type="dxa"/>
            <w:vAlign w:val="center"/>
          </w:tcPr>
          <w:p w14:paraId="69F21D14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SDF-1α+β/CXCL12</w:t>
            </w:r>
          </w:p>
        </w:tc>
      </w:tr>
      <w:tr w:rsidR="00A214E2" w:rsidRPr="004D29AC" w14:paraId="505BB7C8" w14:textId="77777777" w:rsidTr="00A3646E">
        <w:trPr>
          <w:trHeight w:val="113"/>
        </w:trPr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67797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IL-20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6D910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2024B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IL-6</w:t>
            </w:r>
          </w:p>
        </w:tc>
        <w:tc>
          <w:tcPr>
            <w:tcW w:w="2098" w:type="dxa"/>
            <w:vAlign w:val="center"/>
          </w:tcPr>
          <w:p w14:paraId="344EDC07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TARC/CCL17</w:t>
            </w:r>
          </w:p>
        </w:tc>
      </w:tr>
      <w:tr w:rsidR="00A214E2" w:rsidRPr="004D29AC" w14:paraId="2BAAE9F2" w14:textId="77777777" w:rsidTr="00A3646E">
        <w:trPr>
          <w:trHeight w:val="113"/>
        </w:trPr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6592F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IL-22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83EA3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20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7AF89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*IL-8/CXCL8</w:t>
            </w:r>
          </w:p>
        </w:tc>
        <w:tc>
          <w:tcPr>
            <w:tcW w:w="2098" w:type="dxa"/>
            <w:vAlign w:val="center"/>
          </w:tcPr>
          <w:p w14:paraId="2925D6B7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TECK/CCL25</w:t>
            </w:r>
          </w:p>
        </w:tc>
      </w:tr>
      <w:tr w:rsidR="00A214E2" w:rsidRPr="004D29AC" w14:paraId="16FB2DDB" w14:textId="77777777" w:rsidTr="00A3646E">
        <w:trPr>
          <w:trHeight w:val="113"/>
        </w:trPr>
        <w:tc>
          <w:tcPr>
            <w:tcW w:w="2098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DBCFC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IL-26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7E1BF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2098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C19D4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*IL-10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 w14:paraId="5BC7B1C1" w14:textId="77777777" w:rsidR="00A214E2" w:rsidRPr="004D29AC" w:rsidRDefault="00A214E2" w:rsidP="00A3646E">
            <w:pPr>
              <w:spacing w:line="276" w:lineRule="auto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4D29AC">
              <w:rPr>
                <w:rFonts w:ascii="Times New Roman" w:eastAsia="游ゴシック" w:hAnsi="Times New Roman" w:cs="Times New Roman"/>
                <w:color w:val="000000" w:themeColor="text1"/>
              </w:rPr>
              <w:t>TNF-α</w:t>
            </w:r>
          </w:p>
        </w:tc>
      </w:tr>
    </w:tbl>
    <w:p w14:paraId="3D1ADDE3" w14:textId="77777777" w:rsidR="00A214E2" w:rsidRPr="004D29AC" w:rsidRDefault="00A214E2" w:rsidP="00A214E2">
      <w:pPr>
        <w:spacing w:line="276" w:lineRule="auto"/>
        <w:rPr>
          <w:rFonts w:ascii="Times New Roman" w:hAnsi="Times New Roman" w:cs="Times New Roman"/>
          <w:b/>
          <w:color w:val="000000" w:themeColor="text1"/>
        </w:rPr>
      </w:pPr>
      <w:r w:rsidRPr="004D29AC">
        <w:rPr>
          <w:rFonts w:ascii="Times New Roman" w:hAnsi="Times New Roman" w:cs="Times New Roman"/>
          <w:color w:val="000000" w:themeColor="text1"/>
        </w:rPr>
        <w:t>*</w:t>
      </w:r>
      <w:r w:rsidRPr="004D29AC">
        <w:rPr>
          <w:rFonts w:ascii="Times New Roman" w:eastAsia="游ゴシック" w:hAnsi="Times New Roman" w:cs="Times New Roman"/>
          <w:color w:val="000000" w:themeColor="text1"/>
        </w:rPr>
        <w:t xml:space="preserve"> IFN-γ</w:t>
      </w:r>
      <w:r w:rsidRPr="004D29AC">
        <w:rPr>
          <w:rFonts w:ascii="Times New Roman" w:hAnsi="Times New Roman" w:cs="Times New Roman"/>
          <w:color w:val="000000" w:themeColor="text1"/>
        </w:rPr>
        <w:t>, IL-2, IL-8, and IL-10 are measured in both panels.</w:t>
      </w:r>
    </w:p>
    <w:p w14:paraId="0E2F5103" w14:textId="1638E6BB" w:rsidR="004253D5" w:rsidRPr="004D29AC" w:rsidRDefault="004253D5" w:rsidP="004253D5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color w:val="000000" w:themeColor="text1"/>
        </w:rPr>
        <w:br w:type="column"/>
      </w:r>
      <w:r w:rsidRPr="004D29AC">
        <w:rPr>
          <w:rFonts w:ascii="Helvetica" w:hAnsi="Helvetica" w:cs="Helvetica"/>
          <w:b/>
          <w:color w:val="000000" w:themeColor="text1"/>
        </w:rPr>
        <w:lastRenderedPageBreak/>
        <w:t xml:space="preserve">Table </w:t>
      </w:r>
      <w:r>
        <w:rPr>
          <w:rFonts w:ascii="Helvetica" w:hAnsi="Helvetica" w:cs="Helvetica"/>
          <w:b/>
          <w:color w:val="000000" w:themeColor="text1"/>
        </w:rPr>
        <w:t>S2</w:t>
      </w:r>
      <w:r w:rsidRPr="004D29AC">
        <w:rPr>
          <w:rFonts w:ascii="Helvetica" w:hAnsi="Helvetica" w:cs="Helvetica"/>
          <w:b/>
          <w:color w:val="000000" w:themeColor="text1"/>
        </w:rPr>
        <w:t xml:space="preserve">. </w:t>
      </w:r>
      <w:r w:rsidRPr="004D29AC">
        <w:rPr>
          <w:rFonts w:ascii="Times New Roman" w:hAnsi="Times New Roman" w:cs="Times New Roman"/>
          <w:b/>
          <w:color w:val="000000" w:themeColor="text1"/>
        </w:rPr>
        <w:t xml:space="preserve">Sampling point and sample number.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right w:w="284" w:type="dxa"/>
        </w:tblCellMar>
        <w:tblLook w:val="04A0" w:firstRow="1" w:lastRow="0" w:firstColumn="1" w:lastColumn="0" w:noHBand="0" w:noVBand="1"/>
      </w:tblPr>
      <w:tblGrid>
        <w:gridCol w:w="2123"/>
        <w:gridCol w:w="2118"/>
        <w:gridCol w:w="2119"/>
        <w:gridCol w:w="2118"/>
      </w:tblGrid>
      <w:tr w:rsidR="004253D5" w:rsidRPr="004D29AC" w14:paraId="79D87C0E" w14:textId="77777777" w:rsidTr="00E461A0">
        <w:tc>
          <w:tcPr>
            <w:tcW w:w="4241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2224320" w14:textId="78C9E5BB" w:rsidR="004253D5" w:rsidRPr="004D29AC" w:rsidRDefault="004253D5" w:rsidP="005E1A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b/>
                <w:color w:val="000000" w:themeColor="text1"/>
              </w:rPr>
              <w:t>Sustained remission group</w:t>
            </w:r>
          </w:p>
        </w:tc>
        <w:tc>
          <w:tcPr>
            <w:tcW w:w="4237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4ED2CB1" w14:textId="527FC9EC" w:rsidR="004253D5" w:rsidRPr="004D29AC" w:rsidRDefault="004253D5" w:rsidP="005E1A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b/>
                <w:color w:val="000000" w:themeColor="text1"/>
              </w:rPr>
              <w:t>Relapse group</w:t>
            </w:r>
          </w:p>
        </w:tc>
      </w:tr>
      <w:tr w:rsidR="004253D5" w:rsidRPr="004D29AC" w14:paraId="4EB044A9" w14:textId="77777777" w:rsidTr="00E461A0">
        <w:tc>
          <w:tcPr>
            <w:tcW w:w="212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11C2BA9" w14:textId="77777777" w:rsidR="004253D5" w:rsidRPr="004D29AC" w:rsidRDefault="004253D5" w:rsidP="00E461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b/>
                <w:color w:val="000000" w:themeColor="text1"/>
              </w:rPr>
              <w:t>sampling point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0C3AE90" w14:textId="77777777" w:rsidR="004253D5" w:rsidRPr="004D29AC" w:rsidRDefault="004253D5" w:rsidP="00E461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b/>
                <w:color w:val="000000" w:themeColor="text1"/>
              </w:rPr>
              <w:t>sample number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E0C9EAE" w14:textId="77777777" w:rsidR="004253D5" w:rsidRPr="004D29AC" w:rsidRDefault="004253D5" w:rsidP="00E461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b/>
                <w:color w:val="000000" w:themeColor="text1"/>
              </w:rPr>
              <w:t>sampling point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53072C9" w14:textId="77777777" w:rsidR="004253D5" w:rsidRPr="004D29AC" w:rsidRDefault="004253D5" w:rsidP="00E461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b/>
                <w:color w:val="000000" w:themeColor="text1"/>
              </w:rPr>
              <w:t>sample number</w:t>
            </w:r>
          </w:p>
        </w:tc>
      </w:tr>
      <w:tr w:rsidR="004253D5" w:rsidRPr="004D29AC" w14:paraId="53CDB761" w14:textId="77777777" w:rsidTr="00E461A0">
        <w:tc>
          <w:tcPr>
            <w:tcW w:w="2123" w:type="dxa"/>
            <w:vAlign w:val="center"/>
          </w:tcPr>
          <w:p w14:paraId="5B46F7B6" w14:textId="77777777" w:rsidR="004253D5" w:rsidRPr="004D29AC" w:rsidRDefault="004253D5" w:rsidP="00E461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color w:val="000000" w:themeColor="text1"/>
              </w:rPr>
              <w:t>A (study enrollment)</w:t>
            </w:r>
          </w:p>
        </w:tc>
        <w:tc>
          <w:tcPr>
            <w:tcW w:w="2118" w:type="dxa"/>
            <w:vAlign w:val="center"/>
          </w:tcPr>
          <w:p w14:paraId="4C99E5AC" w14:textId="77777777" w:rsidR="004253D5" w:rsidRPr="004D29AC" w:rsidRDefault="004253D5" w:rsidP="00E461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119" w:type="dxa"/>
            <w:vAlign w:val="center"/>
          </w:tcPr>
          <w:p w14:paraId="470CC82F" w14:textId="77777777" w:rsidR="004253D5" w:rsidRPr="004D29AC" w:rsidRDefault="004253D5" w:rsidP="00E461A0">
            <w:pPr>
              <w:pStyle w:val="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color w:val="000000" w:themeColor="text1"/>
                <w:kern w:val="24"/>
              </w:rPr>
              <w:t>B (study enrollment)</w:t>
            </w:r>
          </w:p>
        </w:tc>
        <w:tc>
          <w:tcPr>
            <w:tcW w:w="2118" w:type="dxa"/>
            <w:vAlign w:val="center"/>
          </w:tcPr>
          <w:p w14:paraId="50687E9A" w14:textId="77777777" w:rsidR="004253D5" w:rsidRPr="004D29AC" w:rsidRDefault="004253D5" w:rsidP="00E461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4253D5" w:rsidRPr="004D29AC" w14:paraId="519D8D98" w14:textId="77777777" w:rsidTr="00E461A0">
        <w:tc>
          <w:tcPr>
            <w:tcW w:w="2123" w:type="dxa"/>
            <w:vAlign w:val="center"/>
          </w:tcPr>
          <w:p w14:paraId="1600F17D" w14:textId="77777777" w:rsidR="004253D5" w:rsidRPr="004D29AC" w:rsidRDefault="004253D5" w:rsidP="00E461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color w:val="000000" w:themeColor="text1"/>
              </w:rPr>
              <w:t>G</w:t>
            </w:r>
          </w:p>
        </w:tc>
        <w:tc>
          <w:tcPr>
            <w:tcW w:w="2118" w:type="dxa"/>
            <w:vAlign w:val="center"/>
          </w:tcPr>
          <w:p w14:paraId="3D3CF571" w14:textId="77777777" w:rsidR="004253D5" w:rsidRPr="004D29AC" w:rsidRDefault="004253D5" w:rsidP="00E461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2119" w:type="dxa"/>
            <w:vAlign w:val="center"/>
          </w:tcPr>
          <w:p w14:paraId="66A0D042" w14:textId="77777777" w:rsidR="004253D5" w:rsidRPr="004D29AC" w:rsidRDefault="004253D5" w:rsidP="00E461A0">
            <w:pPr>
              <w:pStyle w:val="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color w:val="000000" w:themeColor="text1"/>
                <w:kern w:val="24"/>
              </w:rPr>
              <w:t>E</w:t>
            </w:r>
          </w:p>
        </w:tc>
        <w:tc>
          <w:tcPr>
            <w:tcW w:w="2118" w:type="dxa"/>
            <w:vAlign w:val="center"/>
          </w:tcPr>
          <w:p w14:paraId="42625682" w14:textId="77777777" w:rsidR="004253D5" w:rsidRPr="004D29AC" w:rsidRDefault="004253D5" w:rsidP="00E461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</w:tr>
      <w:tr w:rsidR="004253D5" w:rsidRPr="004D29AC" w14:paraId="45A28393" w14:textId="77777777" w:rsidTr="00E461A0">
        <w:tc>
          <w:tcPr>
            <w:tcW w:w="2123" w:type="dxa"/>
            <w:vAlign w:val="center"/>
          </w:tcPr>
          <w:p w14:paraId="244DEE4A" w14:textId="77777777" w:rsidR="004253D5" w:rsidRPr="004D29AC" w:rsidRDefault="004253D5" w:rsidP="00E461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8" w:type="dxa"/>
            <w:vAlign w:val="center"/>
          </w:tcPr>
          <w:p w14:paraId="5CBB6034" w14:textId="77777777" w:rsidR="004253D5" w:rsidRPr="004D29AC" w:rsidRDefault="004253D5" w:rsidP="00E461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9" w:type="dxa"/>
            <w:vAlign w:val="center"/>
          </w:tcPr>
          <w:p w14:paraId="1B668422" w14:textId="77777777" w:rsidR="004253D5" w:rsidRPr="004D29AC" w:rsidRDefault="004253D5" w:rsidP="00E461A0">
            <w:pPr>
              <w:pStyle w:val="Web"/>
              <w:tabs>
                <w:tab w:val="left" w:pos="2505"/>
              </w:tabs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color w:val="000000" w:themeColor="text1"/>
                <w:kern w:val="24"/>
              </w:rPr>
              <w:t>C (just before relapse)</w:t>
            </w:r>
          </w:p>
        </w:tc>
        <w:tc>
          <w:tcPr>
            <w:tcW w:w="2118" w:type="dxa"/>
            <w:vAlign w:val="center"/>
          </w:tcPr>
          <w:p w14:paraId="46E7CCA4" w14:textId="77777777" w:rsidR="004253D5" w:rsidRPr="004D29AC" w:rsidRDefault="004253D5" w:rsidP="00E461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</w:tr>
      <w:tr w:rsidR="004253D5" w:rsidRPr="004D29AC" w14:paraId="34515E70" w14:textId="77777777" w:rsidTr="00E461A0">
        <w:tc>
          <w:tcPr>
            <w:tcW w:w="2123" w:type="dxa"/>
            <w:tcBorders>
              <w:bottom w:val="single" w:sz="4" w:space="0" w:color="000000"/>
            </w:tcBorders>
            <w:vAlign w:val="center"/>
          </w:tcPr>
          <w:p w14:paraId="069E69A2" w14:textId="0353B7C7" w:rsidR="004253D5" w:rsidRPr="004D29AC" w:rsidRDefault="00210675" w:rsidP="00E461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  <w:vAlign w:val="center"/>
          </w:tcPr>
          <w:p w14:paraId="06472D6B" w14:textId="77777777" w:rsidR="004253D5" w:rsidRPr="004D29AC" w:rsidRDefault="004253D5" w:rsidP="00E461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  <w:vAlign w:val="center"/>
          </w:tcPr>
          <w:p w14:paraId="73A612DF" w14:textId="77777777" w:rsidR="004253D5" w:rsidRPr="004D29AC" w:rsidRDefault="004253D5" w:rsidP="00E461A0">
            <w:pPr>
              <w:pStyle w:val="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color w:val="000000" w:themeColor="text1"/>
                <w:kern w:val="24"/>
              </w:rPr>
              <w:t>D (relapse)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  <w:vAlign w:val="center"/>
          </w:tcPr>
          <w:p w14:paraId="452EED46" w14:textId="77777777" w:rsidR="004253D5" w:rsidRPr="004D29AC" w:rsidRDefault="004253D5" w:rsidP="00E461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</w:tr>
      <w:tr w:rsidR="004253D5" w:rsidRPr="004D29AC" w14:paraId="20075D27" w14:textId="77777777" w:rsidTr="00E461A0"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A0B785" w14:textId="77777777" w:rsidR="004253D5" w:rsidRPr="004D29AC" w:rsidRDefault="004253D5" w:rsidP="00E461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29AC">
              <w:rPr>
                <w:rFonts w:ascii="Times New Roman" w:hAnsi="Times New Roman" w:cs="Times New Roman"/>
                <w:color w:val="000000" w:themeColor="text1"/>
              </w:rPr>
              <w:t>total number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AD3213" w14:textId="77777777" w:rsidR="004253D5" w:rsidRPr="004D29AC" w:rsidRDefault="004253D5" w:rsidP="00E461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66C4B1" w14:textId="77777777" w:rsidR="004253D5" w:rsidRPr="004D29AC" w:rsidRDefault="004253D5" w:rsidP="00E461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948036" w14:textId="77777777" w:rsidR="004253D5" w:rsidRPr="004D29AC" w:rsidRDefault="004253D5" w:rsidP="00E461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8</w:t>
            </w:r>
          </w:p>
        </w:tc>
      </w:tr>
    </w:tbl>
    <w:p w14:paraId="558D6A39" w14:textId="308FAA23" w:rsidR="004253D5" w:rsidRDefault="004253D5" w:rsidP="004253D5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 w:hint="eastAsia"/>
          <w:bCs/>
          <w:color w:val="000000" w:themeColor="text1"/>
        </w:rPr>
        <w:t>P</w:t>
      </w:r>
      <w:r>
        <w:rPr>
          <w:rFonts w:ascii="Times New Roman" w:hAnsi="Times New Roman" w:cs="Times New Roman"/>
          <w:bCs/>
          <w:color w:val="000000" w:themeColor="text1"/>
        </w:rPr>
        <w:t xml:space="preserve">oints </w:t>
      </w:r>
      <w:r w:rsidRPr="00C22474">
        <w:rPr>
          <w:rFonts w:ascii="Times New Roman" w:hAnsi="Times New Roman" w:cs="Times New Roman"/>
          <w:bCs/>
          <w:color w:val="000000" w:themeColor="text1"/>
        </w:rPr>
        <w:t>A and B</w:t>
      </w:r>
      <w:r>
        <w:rPr>
          <w:rFonts w:ascii="Times New Roman" w:hAnsi="Times New Roman" w:cs="Times New Roman"/>
          <w:bCs/>
          <w:color w:val="000000" w:themeColor="text1"/>
        </w:rPr>
        <w:t>:</w:t>
      </w:r>
      <w:r w:rsidRPr="004D29AC">
        <w:rPr>
          <w:rFonts w:ascii="Times New Roman" w:hAnsi="Times New Roman" w:cs="Times New Roman"/>
          <w:bCs/>
          <w:color w:val="000000" w:themeColor="text1"/>
        </w:rPr>
        <w:t xml:space="preserve"> study </w:t>
      </w:r>
      <w:r w:rsidR="000262B5">
        <w:rPr>
          <w:rFonts w:ascii="Times New Roman" w:hAnsi="Times New Roman" w:cs="Times New Roman"/>
          <w:bCs/>
          <w:color w:val="000000" w:themeColor="text1"/>
        </w:rPr>
        <w:t>initiation</w:t>
      </w:r>
      <w:r>
        <w:rPr>
          <w:rFonts w:ascii="Times New Roman" w:hAnsi="Times New Roman" w:cs="Times New Roman"/>
          <w:bCs/>
          <w:color w:val="000000" w:themeColor="text1"/>
        </w:rPr>
        <w:t>;</w:t>
      </w:r>
      <w:r w:rsidRPr="004D29AC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C22474">
        <w:rPr>
          <w:rFonts w:ascii="Times New Roman" w:hAnsi="Times New Roman" w:cs="Times New Roman"/>
          <w:bCs/>
          <w:color w:val="000000" w:themeColor="text1"/>
        </w:rPr>
        <w:t>G and E</w:t>
      </w:r>
      <w:r>
        <w:rPr>
          <w:rFonts w:ascii="Times New Roman" w:hAnsi="Times New Roman" w:cs="Times New Roman"/>
          <w:bCs/>
          <w:color w:val="000000" w:themeColor="text1"/>
        </w:rPr>
        <w:t>:</w:t>
      </w:r>
      <w:r w:rsidRPr="004D29AC">
        <w:rPr>
          <w:rFonts w:ascii="Times New Roman" w:hAnsi="Times New Roman" w:cs="Times New Roman"/>
          <w:bCs/>
          <w:color w:val="000000" w:themeColor="text1"/>
        </w:rPr>
        <w:t xml:space="preserve"> during remission</w:t>
      </w:r>
      <w:r>
        <w:rPr>
          <w:rFonts w:ascii="Times New Roman" w:hAnsi="Times New Roman" w:cs="Times New Roman"/>
          <w:bCs/>
          <w:color w:val="000000" w:themeColor="text1"/>
        </w:rPr>
        <w:t>; C: just before relapse; and</w:t>
      </w:r>
      <w:r w:rsidRPr="00C22474">
        <w:rPr>
          <w:rFonts w:ascii="Times New Roman" w:hAnsi="Times New Roman" w:cs="Times New Roman"/>
          <w:bCs/>
          <w:color w:val="000000" w:themeColor="text1"/>
        </w:rPr>
        <w:t xml:space="preserve"> F and D</w:t>
      </w:r>
      <w:r>
        <w:rPr>
          <w:rFonts w:ascii="Times New Roman" w:hAnsi="Times New Roman" w:cs="Times New Roman"/>
          <w:bCs/>
          <w:color w:val="000000" w:themeColor="text1"/>
        </w:rPr>
        <w:t>:</w:t>
      </w:r>
      <w:r w:rsidRPr="004D29AC">
        <w:rPr>
          <w:rFonts w:ascii="Times New Roman" w:hAnsi="Times New Roman" w:cs="Times New Roman"/>
          <w:bCs/>
          <w:color w:val="000000" w:themeColor="text1"/>
        </w:rPr>
        <w:t xml:space="preserve"> study end</w:t>
      </w:r>
      <w:r w:rsidR="00210675">
        <w:rPr>
          <w:rFonts w:ascii="Times New Roman" w:hAnsi="Times New Roman" w:cs="Times New Roman"/>
          <w:bCs/>
          <w:color w:val="000000" w:themeColor="text1"/>
        </w:rPr>
        <w:t xml:space="preserve"> for the remission group and relapse group, respectively</w:t>
      </w:r>
    </w:p>
    <w:p w14:paraId="5FD83B2C" w14:textId="127ED144" w:rsidR="00FF15D6" w:rsidRDefault="00FF15D6" w:rsidP="00410D97">
      <w:pPr>
        <w:spacing w:line="480" w:lineRule="auto"/>
        <w:rPr>
          <w:color w:val="000000" w:themeColor="text1"/>
        </w:rPr>
      </w:pPr>
    </w:p>
    <w:p w14:paraId="0A0D5631" w14:textId="77777777" w:rsidR="000262B5" w:rsidRPr="00A945BA" w:rsidRDefault="000262B5" w:rsidP="000262B5">
      <w:pPr>
        <w:spacing w:line="480" w:lineRule="auto"/>
        <w:rPr>
          <w:rFonts w:ascii="Times New Roman" w:hAnsi="Times New Roman" w:cs="Times New Roman"/>
          <w:b/>
        </w:rPr>
      </w:pPr>
      <w:r w:rsidRPr="00A945BA">
        <w:rPr>
          <w:rFonts w:ascii="Helvetica" w:hAnsi="Helvetica" w:cs="Helvetica"/>
          <w:b/>
        </w:rPr>
        <w:t xml:space="preserve">Table S3. </w:t>
      </w:r>
      <w:r w:rsidRPr="00A945BA">
        <w:rPr>
          <w:rFonts w:ascii="Times New Roman" w:hAnsi="Times New Roman" w:cs="Times New Roman"/>
          <w:b/>
        </w:rPr>
        <w:t>Summary of each feature in logistic regression model. 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1387"/>
        <w:gridCol w:w="1387"/>
        <w:gridCol w:w="1387"/>
        <w:gridCol w:w="1387"/>
      </w:tblGrid>
      <w:tr w:rsidR="00A945BA" w:rsidRPr="00A945BA" w14:paraId="091F40A7" w14:textId="77777777" w:rsidTr="000262B5">
        <w:tc>
          <w:tcPr>
            <w:tcW w:w="13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CB05890" w14:textId="77777777" w:rsidR="000262B5" w:rsidRPr="00A945BA" w:rsidRDefault="000262B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8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426015" w14:textId="77777777" w:rsidR="000262B5" w:rsidRPr="00A945BA" w:rsidRDefault="000262B5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b/>
                <w:bCs/>
              </w:rPr>
            </w:pPr>
            <w:r w:rsidRPr="00A945BA">
              <w:rPr>
                <w:rFonts w:ascii="Times New Roman" w:eastAsia="游ゴシック" w:hAnsi="Times New Roman" w:cs="Times New Roman"/>
                <w:b/>
                <w:bCs/>
              </w:rPr>
              <w:t>Estimate</w:t>
            </w:r>
          </w:p>
        </w:tc>
        <w:tc>
          <w:tcPr>
            <w:tcW w:w="138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6CE252" w14:textId="77777777" w:rsidR="000262B5" w:rsidRPr="00A945BA" w:rsidRDefault="000262B5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b/>
                <w:bCs/>
              </w:rPr>
            </w:pPr>
            <w:r w:rsidRPr="00A945BA">
              <w:rPr>
                <w:rFonts w:ascii="Times New Roman" w:eastAsia="游ゴシック" w:hAnsi="Times New Roman" w:cs="Times New Roman"/>
                <w:b/>
                <w:bCs/>
              </w:rPr>
              <w:t>Std. Error</w:t>
            </w:r>
          </w:p>
        </w:tc>
        <w:tc>
          <w:tcPr>
            <w:tcW w:w="138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330B5B" w14:textId="77777777" w:rsidR="000262B5" w:rsidRPr="00A945BA" w:rsidRDefault="000262B5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b/>
                <w:bCs/>
              </w:rPr>
            </w:pPr>
            <w:r w:rsidRPr="00A945BA">
              <w:rPr>
                <w:rFonts w:ascii="Times New Roman" w:eastAsia="游ゴシック" w:hAnsi="Times New Roman" w:cs="Times New Roman"/>
                <w:b/>
                <w:bCs/>
              </w:rPr>
              <w:t>z value</w:t>
            </w:r>
          </w:p>
        </w:tc>
        <w:tc>
          <w:tcPr>
            <w:tcW w:w="138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751F0" w14:textId="77777777" w:rsidR="000262B5" w:rsidRPr="00A945BA" w:rsidRDefault="000262B5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b/>
                <w:bCs/>
              </w:rPr>
            </w:pPr>
            <w:proofErr w:type="spellStart"/>
            <w:r w:rsidRPr="00A945BA">
              <w:rPr>
                <w:rFonts w:ascii="Times New Roman" w:eastAsia="游ゴシック" w:hAnsi="Times New Roman" w:cs="Times New Roman"/>
                <w:b/>
                <w:bCs/>
              </w:rPr>
              <w:t>Pr</w:t>
            </w:r>
            <w:proofErr w:type="spellEnd"/>
            <w:r w:rsidRPr="00A945BA">
              <w:rPr>
                <w:rFonts w:ascii="Times New Roman" w:eastAsia="游ゴシック" w:hAnsi="Times New Roman" w:cs="Times New Roman"/>
                <w:b/>
                <w:bCs/>
              </w:rPr>
              <w:t>(&gt;|z|)</w:t>
            </w:r>
          </w:p>
        </w:tc>
      </w:tr>
      <w:tr w:rsidR="00A945BA" w:rsidRPr="00A945BA" w14:paraId="13BF0C6A" w14:textId="77777777" w:rsidTr="000262B5"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FFFFB1" w14:textId="77777777" w:rsidR="000262B5" w:rsidRPr="00A945BA" w:rsidRDefault="000262B5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(Intercept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00E58C" w14:textId="77777777" w:rsidR="000262B5" w:rsidRPr="00A945BA" w:rsidRDefault="000262B5">
            <w:pPr>
              <w:tabs>
                <w:tab w:val="decimal" w:pos="489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-21.228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72E0D5" w14:textId="77777777" w:rsidR="000262B5" w:rsidRPr="00A945BA" w:rsidRDefault="000262B5">
            <w:pPr>
              <w:tabs>
                <w:tab w:val="decimal" w:pos="381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8.818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283553" w14:textId="77777777" w:rsidR="000262B5" w:rsidRPr="00A945BA" w:rsidRDefault="000262B5">
            <w:pPr>
              <w:tabs>
                <w:tab w:val="decimal" w:pos="415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-2.4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92AB37" w14:textId="77777777" w:rsidR="000262B5" w:rsidRPr="00A945BA" w:rsidRDefault="000262B5">
            <w:pPr>
              <w:tabs>
                <w:tab w:val="decimal" w:pos="438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0.016</w:t>
            </w:r>
          </w:p>
        </w:tc>
      </w:tr>
      <w:tr w:rsidR="00A945BA" w:rsidRPr="00A945BA" w14:paraId="29432B55" w14:textId="77777777" w:rsidTr="000262B5"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BF129" w14:textId="77777777" w:rsidR="000262B5" w:rsidRPr="00A945BA" w:rsidRDefault="000262B5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IL-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F83A4" w14:textId="77777777" w:rsidR="000262B5" w:rsidRPr="00A945BA" w:rsidRDefault="000262B5">
            <w:pPr>
              <w:tabs>
                <w:tab w:val="decimal" w:pos="489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0.79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A0AEF" w14:textId="77777777" w:rsidR="000262B5" w:rsidRPr="00A945BA" w:rsidRDefault="000262B5">
            <w:pPr>
              <w:tabs>
                <w:tab w:val="decimal" w:pos="381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0.25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2634A" w14:textId="77777777" w:rsidR="000262B5" w:rsidRPr="00A945BA" w:rsidRDefault="000262B5">
            <w:pPr>
              <w:tabs>
                <w:tab w:val="decimal" w:pos="415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3.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80060" w14:textId="77777777" w:rsidR="000262B5" w:rsidRPr="00A945BA" w:rsidRDefault="000262B5">
            <w:pPr>
              <w:tabs>
                <w:tab w:val="decimal" w:pos="438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0.002</w:t>
            </w:r>
          </w:p>
        </w:tc>
      </w:tr>
      <w:tr w:rsidR="00A945BA" w:rsidRPr="00A945BA" w14:paraId="28FD826F" w14:textId="77777777" w:rsidTr="000262B5"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22829" w14:textId="77777777" w:rsidR="000262B5" w:rsidRPr="00A945BA" w:rsidRDefault="000262B5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CCL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B5CEC" w14:textId="77777777" w:rsidR="000262B5" w:rsidRPr="00A945BA" w:rsidRDefault="000262B5">
            <w:pPr>
              <w:tabs>
                <w:tab w:val="decimal" w:pos="489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4.25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8B422" w14:textId="77777777" w:rsidR="000262B5" w:rsidRPr="00A945BA" w:rsidRDefault="000262B5">
            <w:pPr>
              <w:tabs>
                <w:tab w:val="decimal" w:pos="381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1.8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3537D" w14:textId="77777777" w:rsidR="000262B5" w:rsidRPr="00A945BA" w:rsidRDefault="000262B5">
            <w:pPr>
              <w:tabs>
                <w:tab w:val="decimal" w:pos="415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2.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6EC22" w14:textId="77777777" w:rsidR="000262B5" w:rsidRPr="00A945BA" w:rsidRDefault="000262B5">
            <w:pPr>
              <w:tabs>
                <w:tab w:val="decimal" w:pos="438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0.02</w:t>
            </w:r>
          </w:p>
        </w:tc>
      </w:tr>
      <w:tr w:rsidR="00A945BA" w:rsidRPr="00A945BA" w14:paraId="0E3F80D5" w14:textId="77777777" w:rsidTr="000262B5"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1AB00" w14:textId="77777777" w:rsidR="000262B5" w:rsidRPr="00A945BA" w:rsidRDefault="000262B5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IL-1β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9EE33" w14:textId="77777777" w:rsidR="000262B5" w:rsidRPr="00A945BA" w:rsidRDefault="000262B5">
            <w:pPr>
              <w:tabs>
                <w:tab w:val="decimal" w:pos="489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0.4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3F425" w14:textId="77777777" w:rsidR="000262B5" w:rsidRPr="00A945BA" w:rsidRDefault="000262B5">
            <w:pPr>
              <w:tabs>
                <w:tab w:val="decimal" w:pos="381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0.26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9EC36" w14:textId="77777777" w:rsidR="000262B5" w:rsidRPr="00A945BA" w:rsidRDefault="000262B5">
            <w:pPr>
              <w:tabs>
                <w:tab w:val="decimal" w:pos="415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1.7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79302" w14:textId="77777777" w:rsidR="000262B5" w:rsidRPr="00A945BA" w:rsidRDefault="000262B5">
            <w:pPr>
              <w:tabs>
                <w:tab w:val="decimal" w:pos="438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0.078</w:t>
            </w:r>
          </w:p>
        </w:tc>
      </w:tr>
      <w:tr w:rsidR="00A945BA" w:rsidRPr="00A945BA" w14:paraId="5C4D3F2F" w14:textId="77777777" w:rsidTr="000262B5"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E29B8" w14:textId="77777777" w:rsidR="000262B5" w:rsidRPr="00A945BA" w:rsidRDefault="000262B5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IL-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3567B" w14:textId="77777777" w:rsidR="000262B5" w:rsidRPr="00A945BA" w:rsidRDefault="000262B5">
            <w:pPr>
              <w:tabs>
                <w:tab w:val="decimal" w:pos="489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-2.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96FF8" w14:textId="77777777" w:rsidR="000262B5" w:rsidRPr="00A945BA" w:rsidRDefault="000262B5">
            <w:pPr>
              <w:tabs>
                <w:tab w:val="decimal" w:pos="381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0.88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95B47" w14:textId="77777777" w:rsidR="000262B5" w:rsidRPr="00A945BA" w:rsidRDefault="000262B5">
            <w:pPr>
              <w:tabs>
                <w:tab w:val="decimal" w:pos="415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-2.7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F98FF" w14:textId="77777777" w:rsidR="000262B5" w:rsidRPr="00A945BA" w:rsidRDefault="000262B5">
            <w:pPr>
              <w:tabs>
                <w:tab w:val="decimal" w:pos="438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0.006</w:t>
            </w:r>
          </w:p>
        </w:tc>
      </w:tr>
      <w:tr w:rsidR="00A945BA" w:rsidRPr="00A945BA" w14:paraId="3B972902" w14:textId="77777777" w:rsidTr="000262B5"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7DD208" w14:textId="77777777" w:rsidR="000262B5" w:rsidRPr="00A945BA" w:rsidRDefault="000262B5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IL-1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F3C38" w14:textId="77777777" w:rsidR="000262B5" w:rsidRPr="00A945BA" w:rsidRDefault="000262B5">
            <w:pPr>
              <w:tabs>
                <w:tab w:val="decimal" w:pos="489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-0.18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61CD7" w14:textId="77777777" w:rsidR="000262B5" w:rsidRPr="00A945BA" w:rsidRDefault="000262B5">
            <w:pPr>
              <w:tabs>
                <w:tab w:val="decimal" w:pos="381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0.18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D3E8C" w14:textId="77777777" w:rsidR="000262B5" w:rsidRPr="00A945BA" w:rsidRDefault="000262B5">
            <w:pPr>
              <w:tabs>
                <w:tab w:val="decimal" w:pos="415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-0.98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53D8D" w14:textId="77777777" w:rsidR="000262B5" w:rsidRPr="00A945BA" w:rsidRDefault="000262B5">
            <w:pPr>
              <w:tabs>
                <w:tab w:val="decimal" w:pos="438"/>
              </w:tabs>
              <w:spacing w:line="276" w:lineRule="auto"/>
              <w:rPr>
                <w:rFonts w:ascii="Times New Roman" w:eastAsia="游ゴシック" w:hAnsi="Times New Roman" w:cs="Times New Roman"/>
              </w:rPr>
            </w:pPr>
            <w:r w:rsidRPr="00A945BA">
              <w:rPr>
                <w:rFonts w:ascii="Times New Roman" w:eastAsia="游ゴシック" w:hAnsi="Times New Roman" w:cs="Times New Roman"/>
              </w:rPr>
              <w:t>0.324</w:t>
            </w:r>
          </w:p>
        </w:tc>
      </w:tr>
    </w:tbl>
    <w:p w14:paraId="262EDB4C" w14:textId="4D9D4666" w:rsidR="000262B5" w:rsidRPr="00A945BA" w:rsidRDefault="000262B5" w:rsidP="009807C9">
      <w:pPr>
        <w:rPr>
          <w:rFonts w:ascii="Times New Roman" w:hAnsi="Times New Roman" w:cs="Times New Roman"/>
        </w:rPr>
      </w:pPr>
      <w:r w:rsidRPr="00A945BA">
        <w:rPr>
          <w:rFonts w:ascii="Times New Roman" w:hAnsi="Times New Roman" w:cs="Times New Roman"/>
        </w:rPr>
        <w:t>The summary shows the contribution and significance of selected features in the multivariate logistic regression model</w:t>
      </w:r>
      <w:r w:rsidR="008655CF" w:rsidRPr="00A945BA">
        <w:rPr>
          <w:rFonts w:ascii="Times New Roman" w:hAnsi="Times New Roman" w:cs="Times New Roman"/>
        </w:rPr>
        <w:t xml:space="preserve"> using log-transformed </w:t>
      </w:r>
      <w:r w:rsidR="009D63D4" w:rsidRPr="00A945BA">
        <w:rPr>
          <w:rFonts w:ascii="Times New Roman" w:hAnsi="Times New Roman" w:cs="Times New Roman"/>
        </w:rPr>
        <w:t xml:space="preserve">analyte </w:t>
      </w:r>
      <w:r w:rsidR="008655CF" w:rsidRPr="00A945BA">
        <w:rPr>
          <w:rFonts w:ascii="Times New Roman" w:hAnsi="Times New Roman" w:cs="Times New Roman"/>
        </w:rPr>
        <w:t>concentration</w:t>
      </w:r>
      <w:r w:rsidR="009D63D4" w:rsidRPr="00A945BA">
        <w:rPr>
          <w:rFonts w:ascii="Times New Roman" w:hAnsi="Times New Roman" w:cs="Times New Roman"/>
        </w:rPr>
        <w:t>s</w:t>
      </w:r>
      <w:r w:rsidRPr="00A945BA">
        <w:rPr>
          <w:rFonts w:ascii="Times New Roman" w:hAnsi="Times New Roman" w:cs="Times New Roman"/>
        </w:rPr>
        <w:t xml:space="preserve">. The intercept is the value of the logit, or log (p/(1-p)), where p is the probability of </w:t>
      </w:r>
      <w:r w:rsidR="009807C9" w:rsidRPr="00A945BA">
        <w:rPr>
          <w:rFonts w:ascii="Times New Roman" w:hAnsi="Times New Roman" w:cs="Times New Roman"/>
        </w:rPr>
        <w:t xml:space="preserve">becoming a </w:t>
      </w:r>
      <w:r w:rsidRPr="00A945BA">
        <w:rPr>
          <w:rFonts w:ascii="Times New Roman" w:hAnsi="Times New Roman" w:cs="Times New Roman"/>
        </w:rPr>
        <w:t xml:space="preserve">relapsed patient, when the value of all the other terms in the model is 0. </w:t>
      </w:r>
      <w:proofErr w:type="gramStart"/>
      <w:r w:rsidRPr="00A945BA">
        <w:rPr>
          <w:rFonts w:ascii="Times New Roman" w:hAnsi="Times New Roman" w:cs="Times New Roman"/>
        </w:rPr>
        <w:t>Estimate,</w:t>
      </w:r>
      <w:proofErr w:type="gramEnd"/>
      <w:r w:rsidRPr="00A945BA">
        <w:rPr>
          <w:rFonts w:ascii="Times New Roman" w:hAnsi="Times New Roman" w:cs="Times New Roman"/>
        </w:rPr>
        <w:t xml:space="preserve"> estimated coefficient. A negative coefficient would indicate that the probability of </w:t>
      </w:r>
      <w:r w:rsidR="009807C9" w:rsidRPr="00A945BA">
        <w:rPr>
          <w:rFonts w:ascii="Times New Roman" w:hAnsi="Times New Roman" w:cs="Times New Roman"/>
        </w:rPr>
        <w:t>becoming a</w:t>
      </w:r>
      <w:r w:rsidRPr="00A945BA">
        <w:rPr>
          <w:rFonts w:ascii="Times New Roman" w:hAnsi="Times New Roman" w:cs="Times New Roman"/>
        </w:rPr>
        <w:t xml:space="preserve"> relapsed patient decrease</w:t>
      </w:r>
      <w:r w:rsidR="008B116F" w:rsidRPr="00A945BA">
        <w:rPr>
          <w:rFonts w:ascii="Times New Roman" w:hAnsi="Times New Roman" w:cs="Times New Roman"/>
        </w:rPr>
        <w:t>s</w:t>
      </w:r>
      <w:r w:rsidRPr="00A945BA">
        <w:rPr>
          <w:rFonts w:ascii="Times New Roman" w:hAnsi="Times New Roman" w:cs="Times New Roman"/>
        </w:rPr>
        <w:t xml:space="preserve"> when the concentration of the marker increases. Std. Error, the standard error of the specified variable; z value</w:t>
      </w:r>
      <w:r w:rsidRPr="00A945BA">
        <w:rPr>
          <w:rFonts w:asciiTheme="minorHAnsi" w:eastAsiaTheme="minorEastAsia" w:hAnsiTheme="minorHAnsi" w:cs="Times New Roman" w:hint="eastAsia"/>
          <w:sz w:val="22"/>
          <w:szCs w:val="22"/>
          <w:lang w:eastAsia="en-US"/>
        </w:rPr>
        <w:t xml:space="preserve"> </w:t>
      </w:r>
      <w:r w:rsidRPr="00A945BA">
        <w:rPr>
          <w:rFonts w:ascii="Times New Roman" w:hAnsi="Times New Roman" w:cs="Times New Roman"/>
        </w:rPr>
        <w:t xml:space="preserve">or Wald statistic, which is exactly equal to the estimated coefficient divided by its standard error; </w:t>
      </w:r>
      <w:proofErr w:type="spellStart"/>
      <w:r w:rsidRPr="00A945BA">
        <w:rPr>
          <w:rFonts w:ascii="Times New Roman" w:hAnsi="Times New Roman" w:cs="Times New Roman"/>
        </w:rPr>
        <w:t>Pr</w:t>
      </w:r>
      <w:proofErr w:type="spellEnd"/>
      <w:r w:rsidRPr="00A945BA">
        <w:rPr>
          <w:rFonts w:ascii="Times New Roman" w:hAnsi="Times New Roman" w:cs="Times New Roman"/>
        </w:rPr>
        <w:t>(&gt;|z|), p-value given for the Wald test.</w:t>
      </w:r>
    </w:p>
    <w:sectPr w:rsidR="000262B5" w:rsidRPr="00A945BA" w:rsidSect="002303E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2E79E" w14:textId="77777777" w:rsidR="00A13386" w:rsidRDefault="00A13386" w:rsidP="000D1E14">
      <w:r>
        <w:separator/>
      </w:r>
    </w:p>
  </w:endnote>
  <w:endnote w:type="continuationSeparator" w:id="0">
    <w:p w14:paraId="58C3AC90" w14:textId="77777777" w:rsidR="00A13386" w:rsidRDefault="00A13386" w:rsidP="000D1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7C9F1" w14:textId="77777777" w:rsidR="00A13386" w:rsidRDefault="00A13386" w:rsidP="000D1E14">
      <w:r>
        <w:separator/>
      </w:r>
    </w:p>
  </w:footnote>
  <w:footnote w:type="continuationSeparator" w:id="0">
    <w:p w14:paraId="18F40836" w14:textId="77777777" w:rsidR="00A13386" w:rsidRDefault="00A13386" w:rsidP="000D1E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001C0F"/>
    <w:multiLevelType w:val="multilevel"/>
    <w:tmpl w:val="352A1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8E61986"/>
    <w:multiLevelType w:val="hybridMultilevel"/>
    <w:tmpl w:val="4CCEF386"/>
    <w:lvl w:ilvl="0" w:tplc="52BA42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5616016"/>
    <w:multiLevelType w:val="hybridMultilevel"/>
    <w:tmpl w:val="754E8BDE"/>
    <w:lvl w:ilvl="0" w:tplc="088E92A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7EB11A8"/>
    <w:multiLevelType w:val="hybridMultilevel"/>
    <w:tmpl w:val="EC0643A6"/>
    <w:lvl w:ilvl="0" w:tplc="09BA636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C5C61"/>
    <w:rsid w:val="00001CA5"/>
    <w:rsid w:val="00010941"/>
    <w:rsid w:val="000122E6"/>
    <w:rsid w:val="00012850"/>
    <w:rsid w:val="000154E7"/>
    <w:rsid w:val="00017E36"/>
    <w:rsid w:val="000262B5"/>
    <w:rsid w:val="0003003A"/>
    <w:rsid w:val="00036FFA"/>
    <w:rsid w:val="0004064C"/>
    <w:rsid w:val="0004514E"/>
    <w:rsid w:val="000546B1"/>
    <w:rsid w:val="000551AC"/>
    <w:rsid w:val="000623CA"/>
    <w:rsid w:val="00066E11"/>
    <w:rsid w:val="00071A88"/>
    <w:rsid w:val="00074A8C"/>
    <w:rsid w:val="00075AB3"/>
    <w:rsid w:val="00081977"/>
    <w:rsid w:val="000825F1"/>
    <w:rsid w:val="00085D38"/>
    <w:rsid w:val="0008689A"/>
    <w:rsid w:val="0009375E"/>
    <w:rsid w:val="00093AD0"/>
    <w:rsid w:val="000958F4"/>
    <w:rsid w:val="000A0554"/>
    <w:rsid w:val="000B1C3D"/>
    <w:rsid w:val="000C7D5C"/>
    <w:rsid w:val="000D1E14"/>
    <w:rsid w:val="000D202A"/>
    <w:rsid w:val="000D7C47"/>
    <w:rsid w:val="000E4EC2"/>
    <w:rsid w:val="000E7AD9"/>
    <w:rsid w:val="000F3930"/>
    <w:rsid w:val="000F3D91"/>
    <w:rsid w:val="0010160D"/>
    <w:rsid w:val="00103909"/>
    <w:rsid w:val="00105625"/>
    <w:rsid w:val="00110DE9"/>
    <w:rsid w:val="001111C0"/>
    <w:rsid w:val="00113E7A"/>
    <w:rsid w:val="00114D1F"/>
    <w:rsid w:val="00114F83"/>
    <w:rsid w:val="00117274"/>
    <w:rsid w:val="00126B1B"/>
    <w:rsid w:val="00133E62"/>
    <w:rsid w:val="001368D0"/>
    <w:rsid w:val="001427C4"/>
    <w:rsid w:val="0014650B"/>
    <w:rsid w:val="00147028"/>
    <w:rsid w:val="00147690"/>
    <w:rsid w:val="0015472B"/>
    <w:rsid w:val="001551CD"/>
    <w:rsid w:val="00157C2A"/>
    <w:rsid w:val="001613B2"/>
    <w:rsid w:val="00170726"/>
    <w:rsid w:val="00174516"/>
    <w:rsid w:val="00175A6B"/>
    <w:rsid w:val="0019080D"/>
    <w:rsid w:val="00192791"/>
    <w:rsid w:val="001934F4"/>
    <w:rsid w:val="00193F01"/>
    <w:rsid w:val="00194702"/>
    <w:rsid w:val="001A00F3"/>
    <w:rsid w:val="001A082E"/>
    <w:rsid w:val="001A376F"/>
    <w:rsid w:val="001A7323"/>
    <w:rsid w:val="001B4921"/>
    <w:rsid w:val="001B7AEE"/>
    <w:rsid w:val="001C67CA"/>
    <w:rsid w:val="001C7B18"/>
    <w:rsid w:val="001D44A3"/>
    <w:rsid w:val="001D4702"/>
    <w:rsid w:val="001D69C1"/>
    <w:rsid w:val="001E3E5F"/>
    <w:rsid w:val="001E5B94"/>
    <w:rsid w:val="001F28CA"/>
    <w:rsid w:val="001F2DB5"/>
    <w:rsid w:val="001F39E3"/>
    <w:rsid w:val="001F4400"/>
    <w:rsid w:val="001F6155"/>
    <w:rsid w:val="0020565E"/>
    <w:rsid w:val="002067DB"/>
    <w:rsid w:val="00210675"/>
    <w:rsid w:val="00210A10"/>
    <w:rsid w:val="00210E80"/>
    <w:rsid w:val="0021464F"/>
    <w:rsid w:val="00225828"/>
    <w:rsid w:val="002303ED"/>
    <w:rsid w:val="00231F65"/>
    <w:rsid w:val="0023250B"/>
    <w:rsid w:val="00233260"/>
    <w:rsid w:val="00235911"/>
    <w:rsid w:val="00236A3E"/>
    <w:rsid w:val="00240510"/>
    <w:rsid w:val="00241608"/>
    <w:rsid w:val="00242256"/>
    <w:rsid w:val="002469C4"/>
    <w:rsid w:val="00246D2B"/>
    <w:rsid w:val="002475BD"/>
    <w:rsid w:val="00252428"/>
    <w:rsid w:val="00253763"/>
    <w:rsid w:val="00262A05"/>
    <w:rsid w:val="00263842"/>
    <w:rsid w:val="00275FF8"/>
    <w:rsid w:val="00276A28"/>
    <w:rsid w:val="00282930"/>
    <w:rsid w:val="00285152"/>
    <w:rsid w:val="00292E58"/>
    <w:rsid w:val="00295802"/>
    <w:rsid w:val="00297F6D"/>
    <w:rsid w:val="002A0108"/>
    <w:rsid w:val="002A3EB3"/>
    <w:rsid w:val="002B0680"/>
    <w:rsid w:val="002B086F"/>
    <w:rsid w:val="002B403C"/>
    <w:rsid w:val="002B65EB"/>
    <w:rsid w:val="002B7DEB"/>
    <w:rsid w:val="002C0632"/>
    <w:rsid w:val="002C4298"/>
    <w:rsid w:val="002C5B7B"/>
    <w:rsid w:val="002C5C61"/>
    <w:rsid w:val="002D095B"/>
    <w:rsid w:val="002D14F2"/>
    <w:rsid w:val="002D194F"/>
    <w:rsid w:val="002D36BA"/>
    <w:rsid w:val="002E3D08"/>
    <w:rsid w:val="002E70FB"/>
    <w:rsid w:val="00303E5E"/>
    <w:rsid w:val="003136E0"/>
    <w:rsid w:val="00313783"/>
    <w:rsid w:val="003165D3"/>
    <w:rsid w:val="00321BDE"/>
    <w:rsid w:val="0032368E"/>
    <w:rsid w:val="00326115"/>
    <w:rsid w:val="00326210"/>
    <w:rsid w:val="00327276"/>
    <w:rsid w:val="003405C6"/>
    <w:rsid w:val="003453EB"/>
    <w:rsid w:val="00351755"/>
    <w:rsid w:val="0036209A"/>
    <w:rsid w:val="00362AA5"/>
    <w:rsid w:val="00364414"/>
    <w:rsid w:val="0036458E"/>
    <w:rsid w:val="00370EF0"/>
    <w:rsid w:val="00371043"/>
    <w:rsid w:val="003833DC"/>
    <w:rsid w:val="00391973"/>
    <w:rsid w:val="00391FE2"/>
    <w:rsid w:val="003921F5"/>
    <w:rsid w:val="003979DE"/>
    <w:rsid w:val="003A7C1C"/>
    <w:rsid w:val="003B097C"/>
    <w:rsid w:val="003B123C"/>
    <w:rsid w:val="003B26C5"/>
    <w:rsid w:val="003C60BB"/>
    <w:rsid w:val="003D0980"/>
    <w:rsid w:val="003D21C9"/>
    <w:rsid w:val="003D3D00"/>
    <w:rsid w:val="003D45B4"/>
    <w:rsid w:val="003E302D"/>
    <w:rsid w:val="003E4A7E"/>
    <w:rsid w:val="003E7784"/>
    <w:rsid w:val="003F1620"/>
    <w:rsid w:val="004013AD"/>
    <w:rsid w:val="0040587C"/>
    <w:rsid w:val="00406E4A"/>
    <w:rsid w:val="004100BB"/>
    <w:rsid w:val="00410D97"/>
    <w:rsid w:val="00413BD0"/>
    <w:rsid w:val="00421BA5"/>
    <w:rsid w:val="00423932"/>
    <w:rsid w:val="00423F8F"/>
    <w:rsid w:val="004253D5"/>
    <w:rsid w:val="00426735"/>
    <w:rsid w:val="004339A8"/>
    <w:rsid w:val="00435F5E"/>
    <w:rsid w:val="004505EE"/>
    <w:rsid w:val="00450906"/>
    <w:rsid w:val="00452125"/>
    <w:rsid w:val="00454541"/>
    <w:rsid w:val="004576FE"/>
    <w:rsid w:val="00460569"/>
    <w:rsid w:val="00463CE9"/>
    <w:rsid w:val="0046672F"/>
    <w:rsid w:val="004667E5"/>
    <w:rsid w:val="00471975"/>
    <w:rsid w:val="004740CB"/>
    <w:rsid w:val="00474E3B"/>
    <w:rsid w:val="004758ED"/>
    <w:rsid w:val="00483D70"/>
    <w:rsid w:val="004847B5"/>
    <w:rsid w:val="00484CAC"/>
    <w:rsid w:val="0048767D"/>
    <w:rsid w:val="00490B39"/>
    <w:rsid w:val="004921E1"/>
    <w:rsid w:val="004946B4"/>
    <w:rsid w:val="004970E6"/>
    <w:rsid w:val="004A2D80"/>
    <w:rsid w:val="004A511C"/>
    <w:rsid w:val="004A5AC3"/>
    <w:rsid w:val="004A5B6D"/>
    <w:rsid w:val="004A6FBE"/>
    <w:rsid w:val="004B09BB"/>
    <w:rsid w:val="004C1E0A"/>
    <w:rsid w:val="004C4220"/>
    <w:rsid w:val="004C78A4"/>
    <w:rsid w:val="004D0400"/>
    <w:rsid w:val="004D0845"/>
    <w:rsid w:val="004D25C1"/>
    <w:rsid w:val="004D29AC"/>
    <w:rsid w:val="004E787A"/>
    <w:rsid w:val="004F0A90"/>
    <w:rsid w:val="005061CF"/>
    <w:rsid w:val="00510F7B"/>
    <w:rsid w:val="00515A91"/>
    <w:rsid w:val="00517C08"/>
    <w:rsid w:val="005236F1"/>
    <w:rsid w:val="00523C66"/>
    <w:rsid w:val="00524E27"/>
    <w:rsid w:val="00526145"/>
    <w:rsid w:val="005276DB"/>
    <w:rsid w:val="00530CE9"/>
    <w:rsid w:val="00546C40"/>
    <w:rsid w:val="005750EF"/>
    <w:rsid w:val="00576E84"/>
    <w:rsid w:val="0058042A"/>
    <w:rsid w:val="00580983"/>
    <w:rsid w:val="00587E62"/>
    <w:rsid w:val="0059261E"/>
    <w:rsid w:val="005969CE"/>
    <w:rsid w:val="005979D9"/>
    <w:rsid w:val="005A3F45"/>
    <w:rsid w:val="005A79F7"/>
    <w:rsid w:val="005B63C7"/>
    <w:rsid w:val="005B66A9"/>
    <w:rsid w:val="005C1605"/>
    <w:rsid w:val="005C3056"/>
    <w:rsid w:val="005D15F1"/>
    <w:rsid w:val="005D1753"/>
    <w:rsid w:val="005D4A34"/>
    <w:rsid w:val="005E1A27"/>
    <w:rsid w:val="005E5304"/>
    <w:rsid w:val="00607182"/>
    <w:rsid w:val="0060735A"/>
    <w:rsid w:val="006173BA"/>
    <w:rsid w:val="00626474"/>
    <w:rsid w:val="006304A0"/>
    <w:rsid w:val="0063250E"/>
    <w:rsid w:val="00634EC8"/>
    <w:rsid w:val="00635251"/>
    <w:rsid w:val="00644E40"/>
    <w:rsid w:val="00645E75"/>
    <w:rsid w:val="006479B6"/>
    <w:rsid w:val="00652946"/>
    <w:rsid w:val="0065295C"/>
    <w:rsid w:val="00655408"/>
    <w:rsid w:val="00657684"/>
    <w:rsid w:val="00662451"/>
    <w:rsid w:val="006644CD"/>
    <w:rsid w:val="0066477F"/>
    <w:rsid w:val="00664881"/>
    <w:rsid w:val="006656F7"/>
    <w:rsid w:val="00670CD3"/>
    <w:rsid w:val="0068509A"/>
    <w:rsid w:val="006854A5"/>
    <w:rsid w:val="006B1A81"/>
    <w:rsid w:val="006B29F1"/>
    <w:rsid w:val="006B401C"/>
    <w:rsid w:val="006C414F"/>
    <w:rsid w:val="006C629A"/>
    <w:rsid w:val="006D14B9"/>
    <w:rsid w:val="006D7719"/>
    <w:rsid w:val="006E033D"/>
    <w:rsid w:val="006E037F"/>
    <w:rsid w:val="006E10E3"/>
    <w:rsid w:val="006E2C74"/>
    <w:rsid w:val="006E5DEF"/>
    <w:rsid w:val="006E69D4"/>
    <w:rsid w:val="006F16BC"/>
    <w:rsid w:val="006F25B4"/>
    <w:rsid w:val="006F35DA"/>
    <w:rsid w:val="00707AC0"/>
    <w:rsid w:val="00711159"/>
    <w:rsid w:val="00723B4F"/>
    <w:rsid w:val="00723DE5"/>
    <w:rsid w:val="00725C4F"/>
    <w:rsid w:val="0072680D"/>
    <w:rsid w:val="007317A0"/>
    <w:rsid w:val="00732ED2"/>
    <w:rsid w:val="00736BD1"/>
    <w:rsid w:val="00745EFC"/>
    <w:rsid w:val="00746537"/>
    <w:rsid w:val="007558FA"/>
    <w:rsid w:val="00772CDD"/>
    <w:rsid w:val="00772D38"/>
    <w:rsid w:val="0077496B"/>
    <w:rsid w:val="0078033E"/>
    <w:rsid w:val="0078042A"/>
    <w:rsid w:val="00784556"/>
    <w:rsid w:val="00785F01"/>
    <w:rsid w:val="00790A44"/>
    <w:rsid w:val="007943DE"/>
    <w:rsid w:val="00795851"/>
    <w:rsid w:val="007A07AD"/>
    <w:rsid w:val="007A3C06"/>
    <w:rsid w:val="007A4945"/>
    <w:rsid w:val="007A5E6B"/>
    <w:rsid w:val="007B0A09"/>
    <w:rsid w:val="007B596C"/>
    <w:rsid w:val="007B67BA"/>
    <w:rsid w:val="007B6F21"/>
    <w:rsid w:val="007C063F"/>
    <w:rsid w:val="007C3A0E"/>
    <w:rsid w:val="007C48BB"/>
    <w:rsid w:val="007C754E"/>
    <w:rsid w:val="007C77A3"/>
    <w:rsid w:val="007D2283"/>
    <w:rsid w:val="007D69D0"/>
    <w:rsid w:val="007D70CE"/>
    <w:rsid w:val="007E1D3F"/>
    <w:rsid w:val="007F1A2A"/>
    <w:rsid w:val="007F2469"/>
    <w:rsid w:val="007F2CC6"/>
    <w:rsid w:val="007F602C"/>
    <w:rsid w:val="008004EA"/>
    <w:rsid w:val="00800CD2"/>
    <w:rsid w:val="008257F2"/>
    <w:rsid w:val="008319FA"/>
    <w:rsid w:val="008340CF"/>
    <w:rsid w:val="00834C89"/>
    <w:rsid w:val="00844BE7"/>
    <w:rsid w:val="00845DC7"/>
    <w:rsid w:val="00851902"/>
    <w:rsid w:val="00852F04"/>
    <w:rsid w:val="00854CA6"/>
    <w:rsid w:val="008611CA"/>
    <w:rsid w:val="008655CF"/>
    <w:rsid w:val="0086626C"/>
    <w:rsid w:val="008666FC"/>
    <w:rsid w:val="00873243"/>
    <w:rsid w:val="00874F9F"/>
    <w:rsid w:val="00880490"/>
    <w:rsid w:val="0088341E"/>
    <w:rsid w:val="00883FF6"/>
    <w:rsid w:val="00886552"/>
    <w:rsid w:val="00896BD4"/>
    <w:rsid w:val="00897289"/>
    <w:rsid w:val="008A1C29"/>
    <w:rsid w:val="008A5222"/>
    <w:rsid w:val="008B04B4"/>
    <w:rsid w:val="008B116F"/>
    <w:rsid w:val="008C263C"/>
    <w:rsid w:val="008C5F58"/>
    <w:rsid w:val="008D2877"/>
    <w:rsid w:val="008D3E48"/>
    <w:rsid w:val="008D6D7F"/>
    <w:rsid w:val="008E22A2"/>
    <w:rsid w:val="008E58D4"/>
    <w:rsid w:val="008F67B9"/>
    <w:rsid w:val="00900888"/>
    <w:rsid w:val="00900B6B"/>
    <w:rsid w:val="00900FCA"/>
    <w:rsid w:val="009024BF"/>
    <w:rsid w:val="00904C16"/>
    <w:rsid w:val="009131C1"/>
    <w:rsid w:val="009168FC"/>
    <w:rsid w:val="00925080"/>
    <w:rsid w:val="009251A8"/>
    <w:rsid w:val="0093113B"/>
    <w:rsid w:val="0094087B"/>
    <w:rsid w:val="0094203B"/>
    <w:rsid w:val="00942DCD"/>
    <w:rsid w:val="009450EF"/>
    <w:rsid w:val="009459DB"/>
    <w:rsid w:val="00955464"/>
    <w:rsid w:val="0096282F"/>
    <w:rsid w:val="00974D75"/>
    <w:rsid w:val="0097619A"/>
    <w:rsid w:val="00977B99"/>
    <w:rsid w:val="009807C9"/>
    <w:rsid w:val="00981899"/>
    <w:rsid w:val="00982D06"/>
    <w:rsid w:val="00983321"/>
    <w:rsid w:val="00985ED1"/>
    <w:rsid w:val="009932D4"/>
    <w:rsid w:val="0099389F"/>
    <w:rsid w:val="009A1927"/>
    <w:rsid w:val="009A585F"/>
    <w:rsid w:val="009A73EE"/>
    <w:rsid w:val="009B38E5"/>
    <w:rsid w:val="009B4292"/>
    <w:rsid w:val="009B4745"/>
    <w:rsid w:val="009C046D"/>
    <w:rsid w:val="009C0E59"/>
    <w:rsid w:val="009C3EB2"/>
    <w:rsid w:val="009C61DA"/>
    <w:rsid w:val="009C74DF"/>
    <w:rsid w:val="009D1CCC"/>
    <w:rsid w:val="009D5425"/>
    <w:rsid w:val="009D63D4"/>
    <w:rsid w:val="009E3919"/>
    <w:rsid w:val="009E6B11"/>
    <w:rsid w:val="009F74E3"/>
    <w:rsid w:val="00A0448D"/>
    <w:rsid w:val="00A13386"/>
    <w:rsid w:val="00A14488"/>
    <w:rsid w:val="00A20C40"/>
    <w:rsid w:val="00A20F91"/>
    <w:rsid w:val="00A214E2"/>
    <w:rsid w:val="00A3522E"/>
    <w:rsid w:val="00A3646E"/>
    <w:rsid w:val="00A42E88"/>
    <w:rsid w:val="00A4613F"/>
    <w:rsid w:val="00A5021C"/>
    <w:rsid w:val="00A51F52"/>
    <w:rsid w:val="00A540C6"/>
    <w:rsid w:val="00A54A2C"/>
    <w:rsid w:val="00A554A6"/>
    <w:rsid w:val="00A556F9"/>
    <w:rsid w:val="00A6401D"/>
    <w:rsid w:val="00A64E5A"/>
    <w:rsid w:val="00A6650D"/>
    <w:rsid w:val="00A67BB8"/>
    <w:rsid w:val="00A749E6"/>
    <w:rsid w:val="00A754F0"/>
    <w:rsid w:val="00A7584C"/>
    <w:rsid w:val="00A763D9"/>
    <w:rsid w:val="00A76AB2"/>
    <w:rsid w:val="00A85301"/>
    <w:rsid w:val="00A87608"/>
    <w:rsid w:val="00A87DEF"/>
    <w:rsid w:val="00A9298A"/>
    <w:rsid w:val="00A945BA"/>
    <w:rsid w:val="00A96251"/>
    <w:rsid w:val="00AA1B6B"/>
    <w:rsid w:val="00AA7F99"/>
    <w:rsid w:val="00AB2BF9"/>
    <w:rsid w:val="00AB38AC"/>
    <w:rsid w:val="00AB5221"/>
    <w:rsid w:val="00AC307F"/>
    <w:rsid w:val="00AC574F"/>
    <w:rsid w:val="00AC5BDF"/>
    <w:rsid w:val="00AD07E9"/>
    <w:rsid w:val="00AD3306"/>
    <w:rsid w:val="00AD571A"/>
    <w:rsid w:val="00AD68B4"/>
    <w:rsid w:val="00AD72C3"/>
    <w:rsid w:val="00AE4805"/>
    <w:rsid w:val="00AE7311"/>
    <w:rsid w:val="00AF262F"/>
    <w:rsid w:val="00AF5C37"/>
    <w:rsid w:val="00AF687A"/>
    <w:rsid w:val="00AF6C66"/>
    <w:rsid w:val="00AF71DE"/>
    <w:rsid w:val="00B014BD"/>
    <w:rsid w:val="00B04A89"/>
    <w:rsid w:val="00B0573A"/>
    <w:rsid w:val="00B06589"/>
    <w:rsid w:val="00B0684F"/>
    <w:rsid w:val="00B12141"/>
    <w:rsid w:val="00B15219"/>
    <w:rsid w:val="00B15941"/>
    <w:rsid w:val="00B1713C"/>
    <w:rsid w:val="00B21B1E"/>
    <w:rsid w:val="00B21DDD"/>
    <w:rsid w:val="00B31837"/>
    <w:rsid w:val="00B33A87"/>
    <w:rsid w:val="00B33ABE"/>
    <w:rsid w:val="00B35BF5"/>
    <w:rsid w:val="00B36BEF"/>
    <w:rsid w:val="00B40157"/>
    <w:rsid w:val="00B431B7"/>
    <w:rsid w:val="00B43C95"/>
    <w:rsid w:val="00B46156"/>
    <w:rsid w:val="00B56B5C"/>
    <w:rsid w:val="00B57C6A"/>
    <w:rsid w:val="00B66E34"/>
    <w:rsid w:val="00B739AC"/>
    <w:rsid w:val="00B77E17"/>
    <w:rsid w:val="00B845D8"/>
    <w:rsid w:val="00B85A26"/>
    <w:rsid w:val="00B87D1D"/>
    <w:rsid w:val="00B90C9F"/>
    <w:rsid w:val="00B915BB"/>
    <w:rsid w:val="00B92CC9"/>
    <w:rsid w:val="00BA17E0"/>
    <w:rsid w:val="00BA6011"/>
    <w:rsid w:val="00BB063C"/>
    <w:rsid w:val="00BB32A5"/>
    <w:rsid w:val="00BB4E30"/>
    <w:rsid w:val="00BB5731"/>
    <w:rsid w:val="00BB6AF8"/>
    <w:rsid w:val="00BC1698"/>
    <w:rsid w:val="00BC1B1F"/>
    <w:rsid w:val="00BC2B45"/>
    <w:rsid w:val="00BD1741"/>
    <w:rsid w:val="00BD58C9"/>
    <w:rsid w:val="00BD6ED2"/>
    <w:rsid w:val="00BE43FE"/>
    <w:rsid w:val="00BE62DB"/>
    <w:rsid w:val="00BF4ACF"/>
    <w:rsid w:val="00C039E0"/>
    <w:rsid w:val="00C0468C"/>
    <w:rsid w:val="00C07837"/>
    <w:rsid w:val="00C10BC1"/>
    <w:rsid w:val="00C11070"/>
    <w:rsid w:val="00C12B1E"/>
    <w:rsid w:val="00C13791"/>
    <w:rsid w:val="00C16344"/>
    <w:rsid w:val="00C21EFA"/>
    <w:rsid w:val="00C264EC"/>
    <w:rsid w:val="00C33A7B"/>
    <w:rsid w:val="00C33DCF"/>
    <w:rsid w:val="00C34EF4"/>
    <w:rsid w:val="00C3546D"/>
    <w:rsid w:val="00C362AD"/>
    <w:rsid w:val="00C417DA"/>
    <w:rsid w:val="00C45F88"/>
    <w:rsid w:val="00C472F6"/>
    <w:rsid w:val="00C506EB"/>
    <w:rsid w:val="00C51213"/>
    <w:rsid w:val="00C54299"/>
    <w:rsid w:val="00C5753A"/>
    <w:rsid w:val="00C5763E"/>
    <w:rsid w:val="00C61172"/>
    <w:rsid w:val="00C62700"/>
    <w:rsid w:val="00C64C3D"/>
    <w:rsid w:val="00C67DC0"/>
    <w:rsid w:val="00C725E6"/>
    <w:rsid w:val="00C757F1"/>
    <w:rsid w:val="00C80E0E"/>
    <w:rsid w:val="00C81067"/>
    <w:rsid w:val="00C81DC2"/>
    <w:rsid w:val="00C850CB"/>
    <w:rsid w:val="00C87AF0"/>
    <w:rsid w:val="00C87D60"/>
    <w:rsid w:val="00CA0AC8"/>
    <w:rsid w:val="00CA2148"/>
    <w:rsid w:val="00CA277F"/>
    <w:rsid w:val="00CB1580"/>
    <w:rsid w:val="00CB3EE3"/>
    <w:rsid w:val="00CB4CA0"/>
    <w:rsid w:val="00CC0D0D"/>
    <w:rsid w:val="00CC14C1"/>
    <w:rsid w:val="00CC1EAA"/>
    <w:rsid w:val="00CC34DF"/>
    <w:rsid w:val="00CC50E5"/>
    <w:rsid w:val="00CC5973"/>
    <w:rsid w:val="00CC71FF"/>
    <w:rsid w:val="00CC7ABC"/>
    <w:rsid w:val="00CE13F9"/>
    <w:rsid w:val="00CE2D54"/>
    <w:rsid w:val="00CE3596"/>
    <w:rsid w:val="00CE618A"/>
    <w:rsid w:val="00CE75D0"/>
    <w:rsid w:val="00CE7868"/>
    <w:rsid w:val="00CF1D6F"/>
    <w:rsid w:val="00CF2FDA"/>
    <w:rsid w:val="00CF3E98"/>
    <w:rsid w:val="00CF5197"/>
    <w:rsid w:val="00CF6119"/>
    <w:rsid w:val="00D01C1A"/>
    <w:rsid w:val="00D071B2"/>
    <w:rsid w:val="00D112FB"/>
    <w:rsid w:val="00D27BB7"/>
    <w:rsid w:val="00D34F48"/>
    <w:rsid w:val="00D4256C"/>
    <w:rsid w:val="00D4369E"/>
    <w:rsid w:val="00D44273"/>
    <w:rsid w:val="00D56C63"/>
    <w:rsid w:val="00D620F5"/>
    <w:rsid w:val="00D6265D"/>
    <w:rsid w:val="00D63610"/>
    <w:rsid w:val="00D70C08"/>
    <w:rsid w:val="00D72265"/>
    <w:rsid w:val="00D74587"/>
    <w:rsid w:val="00D7644A"/>
    <w:rsid w:val="00D77F66"/>
    <w:rsid w:val="00D81467"/>
    <w:rsid w:val="00D819A5"/>
    <w:rsid w:val="00D872D5"/>
    <w:rsid w:val="00D91A36"/>
    <w:rsid w:val="00D94063"/>
    <w:rsid w:val="00D95041"/>
    <w:rsid w:val="00D95382"/>
    <w:rsid w:val="00DA0565"/>
    <w:rsid w:val="00DA059B"/>
    <w:rsid w:val="00DA2A01"/>
    <w:rsid w:val="00DB04B6"/>
    <w:rsid w:val="00DB292F"/>
    <w:rsid w:val="00DB2C27"/>
    <w:rsid w:val="00DB519A"/>
    <w:rsid w:val="00DD75F1"/>
    <w:rsid w:val="00DE1D22"/>
    <w:rsid w:val="00DE2EE5"/>
    <w:rsid w:val="00DF0912"/>
    <w:rsid w:val="00DF0C4F"/>
    <w:rsid w:val="00DF0F5A"/>
    <w:rsid w:val="00DF1C58"/>
    <w:rsid w:val="00DF327D"/>
    <w:rsid w:val="00DF6CFB"/>
    <w:rsid w:val="00DF72D7"/>
    <w:rsid w:val="00DF7941"/>
    <w:rsid w:val="00E005D5"/>
    <w:rsid w:val="00E11792"/>
    <w:rsid w:val="00E14C5B"/>
    <w:rsid w:val="00E16897"/>
    <w:rsid w:val="00E174B4"/>
    <w:rsid w:val="00E2685F"/>
    <w:rsid w:val="00E31462"/>
    <w:rsid w:val="00E40BAD"/>
    <w:rsid w:val="00E4111C"/>
    <w:rsid w:val="00E529AA"/>
    <w:rsid w:val="00E530D4"/>
    <w:rsid w:val="00E6140A"/>
    <w:rsid w:val="00E710F2"/>
    <w:rsid w:val="00E720EC"/>
    <w:rsid w:val="00E8377C"/>
    <w:rsid w:val="00E90197"/>
    <w:rsid w:val="00E95AA6"/>
    <w:rsid w:val="00EA05A0"/>
    <w:rsid w:val="00EA4601"/>
    <w:rsid w:val="00EA7867"/>
    <w:rsid w:val="00EB109F"/>
    <w:rsid w:val="00EB1B8B"/>
    <w:rsid w:val="00EC5667"/>
    <w:rsid w:val="00ED375A"/>
    <w:rsid w:val="00ED5440"/>
    <w:rsid w:val="00ED560E"/>
    <w:rsid w:val="00ED751A"/>
    <w:rsid w:val="00EE47C6"/>
    <w:rsid w:val="00EE5B71"/>
    <w:rsid w:val="00EE6130"/>
    <w:rsid w:val="00EE75B7"/>
    <w:rsid w:val="00EF4375"/>
    <w:rsid w:val="00EF58AA"/>
    <w:rsid w:val="00EF793B"/>
    <w:rsid w:val="00EF7F93"/>
    <w:rsid w:val="00F002D6"/>
    <w:rsid w:val="00F014D5"/>
    <w:rsid w:val="00F03864"/>
    <w:rsid w:val="00F0400E"/>
    <w:rsid w:val="00F04987"/>
    <w:rsid w:val="00F0560D"/>
    <w:rsid w:val="00F05C29"/>
    <w:rsid w:val="00F12F06"/>
    <w:rsid w:val="00F13D2B"/>
    <w:rsid w:val="00F14B64"/>
    <w:rsid w:val="00F163B2"/>
    <w:rsid w:val="00F22D64"/>
    <w:rsid w:val="00F23B5B"/>
    <w:rsid w:val="00F318EC"/>
    <w:rsid w:val="00F40AF2"/>
    <w:rsid w:val="00F4118D"/>
    <w:rsid w:val="00F423C9"/>
    <w:rsid w:val="00F45754"/>
    <w:rsid w:val="00F5162A"/>
    <w:rsid w:val="00F51FD7"/>
    <w:rsid w:val="00F547D8"/>
    <w:rsid w:val="00F57B37"/>
    <w:rsid w:val="00F60A14"/>
    <w:rsid w:val="00F62233"/>
    <w:rsid w:val="00F65939"/>
    <w:rsid w:val="00F65992"/>
    <w:rsid w:val="00F670AD"/>
    <w:rsid w:val="00F724B1"/>
    <w:rsid w:val="00F76C00"/>
    <w:rsid w:val="00F80A22"/>
    <w:rsid w:val="00F8692F"/>
    <w:rsid w:val="00F916EC"/>
    <w:rsid w:val="00FA0ABB"/>
    <w:rsid w:val="00FA4FB5"/>
    <w:rsid w:val="00FB123B"/>
    <w:rsid w:val="00FB69E7"/>
    <w:rsid w:val="00FC3EA1"/>
    <w:rsid w:val="00FC7A32"/>
    <w:rsid w:val="00FD0AAB"/>
    <w:rsid w:val="00FD3316"/>
    <w:rsid w:val="00FE048F"/>
    <w:rsid w:val="00FE6B00"/>
    <w:rsid w:val="00FE6CBE"/>
    <w:rsid w:val="00FE6E78"/>
    <w:rsid w:val="00FF15D6"/>
    <w:rsid w:val="00FF2E6F"/>
    <w:rsid w:val="00FF4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02185E"/>
  <w15:chartTrackingRefBased/>
  <w15:docId w15:val="{4E0E2225-812B-5248-B7E2-2B66793E8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C61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link w:val="10"/>
    <w:uiPriority w:val="9"/>
    <w:qFormat/>
    <w:rsid w:val="00F318E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2C5C61"/>
  </w:style>
  <w:style w:type="paragraph" w:styleId="a3">
    <w:name w:val="List Paragraph"/>
    <w:basedOn w:val="a"/>
    <w:uiPriority w:val="34"/>
    <w:qFormat/>
    <w:rsid w:val="002C5C61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Web">
    <w:name w:val="Normal (Web)"/>
    <w:basedOn w:val="a"/>
    <w:uiPriority w:val="99"/>
    <w:semiHidden/>
    <w:unhideWhenUsed/>
    <w:rsid w:val="002C5C61"/>
    <w:pPr>
      <w:spacing w:before="100" w:beforeAutospacing="1" w:after="100" w:afterAutospacing="1"/>
    </w:pPr>
  </w:style>
  <w:style w:type="character" w:styleId="a4">
    <w:name w:val="Hyperlink"/>
    <w:basedOn w:val="a0"/>
    <w:uiPriority w:val="99"/>
    <w:unhideWhenUsed/>
    <w:rsid w:val="002C5C61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2C5C61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2C5C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FollowedHyperlink"/>
    <w:basedOn w:val="a0"/>
    <w:uiPriority w:val="99"/>
    <w:semiHidden/>
    <w:unhideWhenUsed/>
    <w:rsid w:val="002C5C6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2C5C61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2C5C61"/>
    <w:rPr>
      <w:rFonts w:ascii="Times New Roman" w:eastAsia="ＭＳ Ｐゴシック" w:hAnsi="Times New Roman" w:cs="Times New Roman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2C5C61"/>
    <w:rPr>
      <w:rFonts w:ascii="Times New Roman" w:hAnsi="Times New Roman" w:cs="Times New Roman"/>
    </w:rPr>
  </w:style>
  <w:style w:type="character" w:customStyle="1" w:styleId="EndNoteBibliography0">
    <w:name w:val="EndNote Bibliography (文字)"/>
    <w:basedOn w:val="a0"/>
    <w:link w:val="EndNoteBibliography"/>
    <w:rsid w:val="002C5C61"/>
    <w:rPr>
      <w:rFonts w:ascii="Times New Roman" w:eastAsia="ＭＳ Ｐゴシック" w:hAnsi="Times New Roman" w:cs="Times New Roman"/>
      <w:kern w:val="0"/>
      <w:sz w:val="24"/>
    </w:rPr>
  </w:style>
  <w:style w:type="table" w:styleId="a7">
    <w:name w:val="Grid Table Light"/>
    <w:basedOn w:val="a1"/>
    <w:uiPriority w:val="40"/>
    <w:rsid w:val="002C5C61"/>
    <w:rPr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ragraph">
    <w:name w:val="paragraph"/>
    <w:basedOn w:val="a"/>
    <w:rsid w:val="002C5C61"/>
    <w:pPr>
      <w:spacing w:before="100" w:beforeAutospacing="1" w:after="100" w:afterAutospacing="1"/>
    </w:pPr>
  </w:style>
  <w:style w:type="character" w:customStyle="1" w:styleId="normaltextrun">
    <w:name w:val="normaltextrun"/>
    <w:basedOn w:val="a0"/>
    <w:rsid w:val="002C5C61"/>
  </w:style>
  <w:style w:type="character" w:customStyle="1" w:styleId="eop">
    <w:name w:val="eop"/>
    <w:basedOn w:val="a0"/>
    <w:rsid w:val="002C5C61"/>
  </w:style>
  <w:style w:type="paragraph" w:styleId="a8">
    <w:name w:val="Balloon Text"/>
    <w:basedOn w:val="a"/>
    <w:link w:val="a9"/>
    <w:uiPriority w:val="99"/>
    <w:semiHidden/>
    <w:unhideWhenUsed/>
    <w:rsid w:val="002C5C61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C5C61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2C5C6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C5C61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c">
    <w:name w:val="footer"/>
    <w:basedOn w:val="a"/>
    <w:link w:val="ad"/>
    <w:uiPriority w:val="99"/>
    <w:unhideWhenUsed/>
    <w:rsid w:val="002C5C6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C5C61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e">
    <w:name w:val="annotation reference"/>
    <w:basedOn w:val="a0"/>
    <w:uiPriority w:val="99"/>
    <w:semiHidden/>
    <w:unhideWhenUsed/>
    <w:rsid w:val="00A87608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A87608"/>
  </w:style>
  <w:style w:type="character" w:customStyle="1" w:styleId="af0">
    <w:name w:val="コメント文字列 (文字)"/>
    <w:basedOn w:val="a0"/>
    <w:link w:val="af"/>
    <w:uiPriority w:val="99"/>
    <w:semiHidden/>
    <w:rsid w:val="00A87608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A87608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A87608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f3">
    <w:name w:val="Revision"/>
    <w:hidden/>
    <w:uiPriority w:val="99"/>
    <w:semiHidden/>
    <w:rsid w:val="004C4220"/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c-article-author-listitem">
    <w:name w:val="c-article-author-list__item"/>
    <w:basedOn w:val="a"/>
    <w:rsid w:val="001B4921"/>
    <w:pPr>
      <w:spacing w:before="100" w:beforeAutospacing="1" w:after="100" w:afterAutospacing="1"/>
    </w:pPr>
  </w:style>
  <w:style w:type="character" w:styleId="af4">
    <w:name w:val="line number"/>
    <w:basedOn w:val="a0"/>
    <w:uiPriority w:val="99"/>
    <w:semiHidden/>
    <w:unhideWhenUsed/>
    <w:rsid w:val="00B014BD"/>
  </w:style>
  <w:style w:type="character" w:customStyle="1" w:styleId="2">
    <w:name w:val="未解決のメンション2"/>
    <w:basedOn w:val="a0"/>
    <w:uiPriority w:val="99"/>
    <w:semiHidden/>
    <w:unhideWhenUsed/>
    <w:rsid w:val="005969CE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F318EC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wi-fullname">
    <w:name w:val="wi-fullname"/>
    <w:basedOn w:val="a0"/>
    <w:rsid w:val="00F318EC"/>
  </w:style>
  <w:style w:type="character" w:customStyle="1" w:styleId="al-author-delim">
    <w:name w:val="al-author-delim"/>
    <w:basedOn w:val="a0"/>
    <w:rsid w:val="00F318EC"/>
  </w:style>
  <w:style w:type="character" w:customStyle="1" w:styleId="meta-citation-journal-name">
    <w:name w:val="meta-citation-journal-name"/>
    <w:basedOn w:val="a0"/>
    <w:rsid w:val="00F318EC"/>
  </w:style>
  <w:style w:type="character" w:customStyle="1" w:styleId="meta-citation">
    <w:name w:val="meta-citation"/>
    <w:basedOn w:val="a0"/>
    <w:rsid w:val="00F318EC"/>
  </w:style>
  <w:style w:type="character" w:styleId="af5">
    <w:name w:val="Strong"/>
    <w:basedOn w:val="a0"/>
    <w:uiPriority w:val="22"/>
    <w:qFormat/>
    <w:rsid w:val="000551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13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047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9104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6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1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37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6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7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4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7832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4671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50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9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4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65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93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9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8E96C50C80C92D43A9573371CC2E4EA2" ma:contentTypeVersion="4" ma:contentTypeDescription="新しいドキュメントを作成します。" ma:contentTypeScope="" ma:versionID="277c1639e5ad7e002fbd9782133898dc">
  <xsd:schema xmlns:xsd="http://www.w3.org/2001/XMLSchema" xmlns:xs="http://www.w3.org/2001/XMLSchema" xmlns:p="http://schemas.microsoft.com/office/2006/metadata/properties" xmlns:ns2="c07c103d-e08b-40c7-9701-710b2f22337b" targetNamespace="http://schemas.microsoft.com/office/2006/metadata/properties" ma:root="true" ma:fieldsID="5b080e19fe912c3032ed3be45e819e29" ns2:_="">
    <xsd:import namespace="c07c103d-e08b-40c7-9701-710b2f2233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7c103d-e08b-40c7-9701-710b2f2233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ECE72A2-F841-44AB-9A84-BD3CF7C8BF1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9E41946-E85B-40B5-9E9B-617709C024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7c103d-e08b-40c7-9701-710b2f2233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9586FB-1A32-4636-A1C0-AAA73D7B43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A01077D-398F-4404-B09D-B1D5C351894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72</Words>
  <Characters>2123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</dc:creator>
  <cp:keywords/>
  <dc:description/>
  <cp:lastModifiedBy>family minota</cp:lastModifiedBy>
  <cp:revision>6</cp:revision>
  <cp:lastPrinted>2021-06-10T06:45:00Z</cp:lastPrinted>
  <dcterms:created xsi:type="dcterms:W3CDTF">2021-09-26T23:17:00Z</dcterms:created>
  <dcterms:modified xsi:type="dcterms:W3CDTF">2021-09-30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96C50C80C92D43A9573371CC2E4EA2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scientific-reports</vt:lpwstr>
  </property>
  <property fmtid="{D5CDD505-2E9C-101B-9397-08002B2CF9AE}" pid="22" name="Mendeley Recent Style Name 9_1">
    <vt:lpwstr>Scientific Reports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scientific-reports</vt:lpwstr>
  </property>
  <property fmtid="{D5CDD505-2E9C-101B-9397-08002B2CF9AE}" pid="25" name="Mendeley Unique User Id_1">
    <vt:lpwstr>ec76a68b-5a8c-3eda-b865-63eb49c39f8e</vt:lpwstr>
  </property>
</Properties>
</file>